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6EB480" w14:textId="62454D3A" w:rsidR="00F41FEA" w:rsidRDefault="00F41FEA" w:rsidP="00AA3BCE">
      <w:pPr>
        <w:pStyle w:val="SupplementaryMaterial"/>
        <w:tabs>
          <w:tab w:val="left" w:pos="2360"/>
          <w:tab w:val="center" w:pos="4888"/>
        </w:tabs>
        <w:rPr>
          <w:b w:val="0"/>
        </w:rPr>
      </w:pPr>
      <w:bookmarkStart w:id="0" w:name="_Toc130398536"/>
      <w:bookmarkStart w:id="1" w:name="_GoBack"/>
      <w:bookmarkEnd w:id="1"/>
      <w:r>
        <w:t>Supplementary Material</w:t>
      </w:r>
    </w:p>
    <w:bookmarkEnd w:id="0"/>
    <w:p w14:paraId="1EF062A4" w14:textId="77777777" w:rsidR="00F41FEA" w:rsidRPr="00D83A92" w:rsidRDefault="00F41FEA" w:rsidP="00F41FEA">
      <w:pPr>
        <w:pStyle w:val="Ttulo1"/>
        <w:numPr>
          <w:ilvl w:val="0"/>
          <w:numId w:val="0"/>
        </w:numPr>
        <w:spacing w:before="0" w:line="360" w:lineRule="auto"/>
        <w:jc w:val="center"/>
        <w:rPr>
          <w:b w:val="0"/>
          <w:color w:val="000000" w:themeColor="text1"/>
          <w:sz w:val="32"/>
          <w:szCs w:val="32"/>
        </w:rPr>
      </w:pPr>
      <w:r w:rsidRPr="00D83A92">
        <w:rPr>
          <w:color w:val="000000" w:themeColor="text1"/>
          <w:sz w:val="32"/>
          <w:szCs w:val="32"/>
        </w:rPr>
        <w:t>Improving interactions with others after traumatic brain injury: a single-case experimental study</w:t>
      </w:r>
    </w:p>
    <w:p w14:paraId="744399E2" w14:textId="7D853BD7" w:rsidR="000A3CC4" w:rsidRPr="006A66CD" w:rsidRDefault="000A3CC4" w:rsidP="000A3CC4">
      <w:pPr>
        <w:pStyle w:val="AuthorList"/>
        <w:jc w:val="both"/>
        <w:rPr>
          <w:vertAlign w:val="superscript"/>
          <w:lang w:val="es-ES"/>
        </w:rPr>
      </w:pPr>
      <w:r w:rsidRPr="006A66CD">
        <w:rPr>
          <w:lang w:val="es-ES"/>
        </w:rPr>
        <w:t>Sandra Rivas-García</w:t>
      </w:r>
      <w:r w:rsidRPr="006A66CD">
        <w:rPr>
          <w:vertAlign w:val="superscript"/>
          <w:lang w:val="es-ES"/>
        </w:rPr>
        <w:t>1,2*</w:t>
      </w:r>
      <w:r w:rsidRPr="006A66CD">
        <w:rPr>
          <w:lang w:val="es-ES"/>
        </w:rPr>
        <w:t xml:space="preserve">, </w:t>
      </w:r>
      <w:r w:rsidR="006E0853">
        <w:rPr>
          <w:lang w:val="es-ES"/>
        </w:rPr>
        <w:t>Olga García-Bermúdez</w:t>
      </w:r>
      <w:r w:rsidR="006E0853" w:rsidRPr="00EC73F4">
        <w:rPr>
          <w:vertAlign w:val="superscript"/>
          <w:lang w:val="es-ES"/>
        </w:rPr>
        <w:t>3</w:t>
      </w:r>
      <w:r w:rsidRPr="006A66CD">
        <w:rPr>
          <w:lang w:val="es-ES"/>
        </w:rPr>
        <w:t>, Andrés Catena</w:t>
      </w:r>
      <w:r w:rsidRPr="006A66CD">
        <w:rPr>
          <w:vertAlign w:val="superscript"/>
          <w:lang w:val="es-ES"/>
        </w:rPr>
        <w:t>2,4</w:t>
      </w:r>
      <w:r w:rsidRPr="006A66CD">
        <w:rPr>
          <w:lang w:val="es-ES"/>
        </w:rPr>
        <w:t xml:space="preserve"> and Alfonso Caracuel</w:t>
      </w:r>
      <w:r w:rsidRPr="006A66CD">
        <w:rPr>
          <w:vertAlign w:val="superscript"/>
          <w:lang w:val="es-ES"/>
        </w:rPr>
        <w:t>2,5</w:t>
      </w:r>
    </w:p>
    <w:p w14:paraId="6492A78E" w14:textId="77777777" w:rsidR="00F41FEA" w:rsidRPr="006A66CD" w:rsidRDefault="00F41FEA" w:rsidP="00F41FEA">
      <w:pPr>
        <w:spacing w:before="240" w:after="0"/>
        <w:jc w:val="both"/>
        <w:rPr>
          <w:rFonts w:cs="Times New Roman"/>
          <w:szCs w:val="24"/>
        </w:rPr>
      </w:pPr>
      <w:r w:rsidRPr="006A66CD">
        <w:rPr>
          <w:rFonts w:cs="Times New Roman"/>
          <w:b/>
          <w:szCs w:val="24"/>
        </w:rPr>
        <w:t xml:space="preserve">* Correspondence: </w:t>
      </w:r>
      <w:r w:rsidRPr="006A66CD">
        <w:rPr>
          <w:rFonts w:cs="Times New Roman"/>
          <w:szCs w:val="24"/>
        </w:rPr>
        <w:t xml:space="preserve"> </w:t>
      </w:r>
    </w:p>
    <w:p w14:paraId="6932DDF5" w14:textId="77777777" w:rsidR="00F41FEA" w:rsidRPr="006A66CD" w:rsidRDefault="00F41FEA" w:rsidP="00F41FEA">
      <w:pPr>
        <w:spacing w:after="0"/>
        <w:jc w:val="both"/>
        <w:rPr>
          <w:rFonts w:cs="Times New Roman"/>
          <w:szCs w:val="24"/>
        </w:rPr>
      </w:pPr>
      <w:r w:rsidRPr="006A66CD">
        <w:rPr>
          <w:rFonts w:cs="Times New Roman"/>
          <w:szCs w:val="24"/>
        </w:rPr>
        <w:t>Sandra Rivas García. Faculty of Education Sciences, 11519 Puerto Real, Cádiz.</w:t>
      </w:r>
    </w:p>
    <w:p w14:paraId="4A075DF1" w14:textId="4A74CF61" w:rsidR="006A60AA" w:rsidRPr="000F6C1B" w:rsidRDefault="00F41FEA" w:rsidP="000F6C1B">
      <w:pPr>
        <w:rPr>
          <w:lang w:val="es-ES"/>
        </w:rPr>
      </w:pPr>
      <w:r w:rsidRPr="006A66CD">
        <w:rPr>
          <w:rFonts w:cs="Times New Roman"/>
          <w:szCs w:val="24"/>
        </w:rPr>
        <w:t xml:space="preserve">E-mail: </w:t>
      </w:r>
      <w:r w:rsidR="00C964C2">
        <w:t>srivasresearcher@gmail.com</w:t>
      </w:r>
    </w:p>
    <w:p w14:paraId="5E584EE8" w14:textId="459F2B45" w:rsidR="00994A3D" w:rsidRDefault="00654E8F" w:rsidP="00F41FEA">
      <w:pPr>
        <w:pStyle w:val="Ttulo1"/>
        <w:spacing w:before="0"/>
      </w:pPr>
      <w:r w:rsidRPr="00F41FEA">
        <w:t>Supplementary Figures and Tables</w:t>
      </w:r>
    </w:p>
    <w:tbl>
      <w:tblPr>
        <w:tblStyle w:val="Tablaconcuadrcula"/>
        <w:tblW w:w="5000" w:type="pct"/>
        <w:tblLook w:val="04A0" w:firstRow="1" w:lastRow="0" w:firstColumn="1" w:lastColumn="0" w:noHBand="0" w:noVBand="1"/>
      </w:tblPr>
      <w:tblGrid>
        <w:gridCol w:w="4294"/>
        <w:gridCol w:w="1867"/>
        <w:gridCol w:w="2098"/>
        <w:gridCol w:w="1508"/>
      </w:tblGrid>
      <w:tr w:rsidR="000A3CC4" w:rsidRPr="000A3CC4" w14:paraId="20908719" w14:textId="77777777" w:rsidTr="000A3CC4">
        <w:tc>
          <w:tcPr>
            <w:tcW w:w="5000" w:type="pct"/>
            <w:gridSpan w:val="4"/>
          </w:tcPr>
          <w:p w14:paraId="50C7EB09" w14:textId="77777777" w:rsidR="000A3CC4" w:rsidRPr="000A3CC4" w:rsidRDefault="000A3CC4" w:rsidP="000A3CC4">
            <w:pPr>
              <w:spacing w:before="0" w:after="0"/>
              <w:rPr>
                <w:rFonts w:cs="Times New Roman"/>
                <w:szCs w:val="24"/>
              </w:rPr>
            </w:pPr>
            <w:r w:rsidRPr="000A3CC4">
              <w:rPr>
                <w:rFonts w:eastAsiaTheme="majorEastAsia" w:cs="Times New Roman"/>
                <w:b/>
                <w:bCs/>
                <w:color w:val="000000" w:themeColor="text1"/>
                <w:szCs w:val="24"/>
              </w:rPr>
              <w:t>Table 1</w:t>
            </w:r>
          </w:p>
        </w:tc>
      </w:tr>
      <w:tr w:rsidR="000A3CC4" w:rsidRPr="000A3CC4" w14:paraId="5FAB22EE" w14:textId="77777777" w:rsidTr="000A3CC4">
        <w:tc>
          <w:tcPr>
            <w:tcW w:w="5000" w:type="pct"/>
            <w:gridSpan w:val="4"/>
          </w:tcPr>
          <w:p w14:paraId="639B80DA" w14:textId="2909892D" w:rsidR="000A3CC4" w:rsidRPr="000A3CC4" w:rsidRDefault="000A3CC4" w:rsidP="000A3CC4">
            <w:pPr>
              <w:spacing w:before="0" w:after="0"/>
              <w:rPr>
                <w:rFonts w:cs="Times New Roman"/>
                <w:i/>
                <w:szCs w:val="24"/>
              </w:rPr>
            </w:pPr>
            <w:r w:rsidRPr="000A3CC4">
              <w:rPr>
                <w:rFonts w:cs="Times New Roman"/>
                <w:i/>
                <w:szCs w:val="24"/>
              </w:rPr>
              <w:t>Social cognition intervention programs (in chronological order</w:t>
            </w:r>
            <w:r w:rsidR="003157CB">
              <w:rPr>
                <w:rFonts w:cs="Times New Roman"/>
                <w:i/>
                <w:szCs w:val="24"/>
              </w:rPr>
              <w:t xml:space="preserve"> of publication</w:t>
            </w:r>
            <w:r w:rsidRPr="000A3CC4">
              <w:rPr>
                <w:rFonts w:cs="Times New Roman"/>
                <w:i/>
                <w:szCs w:val="24"/>
              </w:rPr>
              <w:t>)</w:t>
            </w:r>
          </w:p>
        </w:tc>
      </w:tr>
      <w:tr w:rsidR="000A3CC4" w:rsidRPr="000A3CC4" w14:paraId="12E28202" w14:textId="77777777" w:rsidTr="000A3CC4">
        <w:tc>
          <w:tcPr>
            <w:tcW w:w="2198" w:type="pct"/>
            <w:vAlign w:val="center"/>
          </w:tcPr>
          <w:p w14:paraId="4367E857" w14:textId="77777777" w:rsidR="000A3CC4" w:rsidRPr="000A3CC4" w:rsidRDefault="000A3CC4" w:rsidP="000A3CC4">
            <w:pPr>
              <w:spacing w:before="0" w:after="0"/>
              <w:ind w:right="-30"/>
              <w:jc w:val="center"/>
              <w:rPr>
                <w:rFonts w:eastAsiaTheme="majorEastAsia" w:cs="Times New Roman"/>
                <w:b/>
                <w:bCs/>
                <w:color w:val="000000" w:themeColor="text1"/>
                <w:szCs w:val="24"/>
              </w:rPr>
            </w:pPr>
            <w:r w:rsidRPr="000A3CC4">
              <w:rPr>
                <w:rFonts w:eastAsiaTheme="majorEastAsia" w:cs="Times New Roman"/>
                <w:b/>
                <w:bCs/>
                <w:color w:val="000000" w:themeColor="text1"/>
                <w:szCs w:val="24"/>
              </w:rPr>
              <w:t>Training</w:t>
            </w:r>
          </w:p>
        </w:tc>
        <w:tc>
          <w:tcPr>
            <w:tcW w:w="956" w:type="pct"/>
            <w:vAlign w:val="center"/>
          </w:tcPr>
          <w:p w14:paraId="04493052" w14:textId="77777777" w:rsidR="000A3CC4" w:rsidRPr="000A3CC4" w:rsidRDefault="000A3CC4" w:rsidP="000A3CC4">
            <w:pPr>
              <w:spacing w:before="0" w:after="0"/>
              <w:ind w:right="-30"/>
              <w:jc w:val="center"/>
              <w:rPr>
                <w:rFonts w:eastAsiaTheme="majorEastAsia" w:cs="Times New Roman"/>
                <w:b/>
                <w:bCs/>
                <w:color w:val="000000" w:themeColor="text1"/>
                <w:szCs w:val="24"/>
              </w:rPr>
            </w:pPr>
            <w:r w:rsidRPr="000A3CC4">
              <w:rPr>
                <w:rFonts w:eastAsiaTheme="majorEastAsia" w:cs="Times New Roman"/>
                <w:b/>
                <w:bCs/>
                <w:color w:val="000000" w:themeColor="text1"/>
                <w:szCs w:val="24"/>
              </w:rPr>
              <w:t>SC Components</w:t>
            </w:r>
          </w:p>
        </w:tc>
        <w:tc>
          <w:tcPr>
            <w:tcW w:w="1074" w:type="pct"/>
            <w:vAlign w:val="center"/>
          </w:tcPr>
          <w:p w14:paraId="06CF5DAF" w14:textId="77777777" w:rsidR="000A3CC4" w:rsidRPr="000A3CC4" w:rsidRDefault="000A3CC4" w:rsidP="000A3CC4">
            <w:pPr>
              <w:spacing w:before="0" w:after="0"/>
              <w:ind w:right="-30"/>
              <w:jc w:val="center"/>
              <w:rPr>
                <w:rFonts w:eastAsiaTheme="majorEastAsia" w:cs="Times New Roman"/>
                <w:b/>
                <w:bCs/>
                <w:color w:val="000000" w:themeColor="text1"/>
                <w:szCs w:val="24"/>
              </w:rPr>
            </w:pPr>
            <w:r w:rsidRPr="000A3CC4">
              <w:rPr>
                <w:rFonts w:eastAsiaTheme="majorEastAsia" w:cs="Times New Roman"/>
                <w:b/>
                <w:bCs/>
                <w:color w:val="000000" w:themeColor="text1"/>
                <w:szCs w:val="24"/>
              </w:rPr>
              <w:t>Population</w:t>
            </w:r>
          </w:p>
        </w:tc>
        <w:tc>
          <w:tcPr>
            <w:tcW w:w="772" w:type="pct"/>
            <w:vAlign w:val="center"/>
          </w:tcPr>
          <w:p w14:paraId="5C49B646" w14:textId="77777777" w:rsidR="000A3CC4" w:rsidRPr="000A3CC4" w:rsidRDefault="000A3CC4" w:rsidP="000A3CC4">
            <w:pPr>
              <w:spacing w:before="0" w:after="0"/>
              <w:ind w:right="-30"/>
              <w:jc w:val="center"/>
              <w:rPr>
                <w:rFonts w:eastAsiaTheme="majorEastAsia" w:cs="Times New Roman"/>
                <w:b/>
                <w:bCs/>
                <w:color w:val="000000" w:themeColor="text1"/>
                <w:szCs w:val="24"/>
              </w:rPr>
            </w:pPr>
            <w:r w:rsidRPr="000A3CC4">
              <w:rPr>
                <w:rFonts w:eastAsiaTheme="majorEastAsia" w:cs="Times New Roman"/>
                <w:b/>
                <w:bCs/>
                <w:color w:val="000000" w:themeColor="text1"/>
                <w:szCs w:val="24"/>
              </w:rPr>
              <w:t>Duration of training</w:t>
            </w:r>
          </w:p>
        </w:tc>
      </w:tr>
      <w:tr w:rsidR="000A3CC4" w:rsidRPr="000A3CC4" w14:paraId="74F55FB8" w14:textId="77777777" w:rsidTr="000A3CC4">
        <w:tc>
          <w:tcPr>
            <w:tcW w:w="2198" w:type="pct"/>
            <w:vAlign w:val="center"/>
          </w:tcPr>
          <w:p w14:paraId="16A253C1" w14:textId="77777777" w:rsidR="000A3CC4" w:rsidRPr="000A3CC4" w:rsidRDefault="000A3CC4" w:rsidP="000A3CC4">
            <w:pPr>
              <w:spacing w:before="0" w:after="0"/>
              <w:ind w:left="31" w:right="-30" w:hanging="31"/>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Theory of Mind Treatment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4uQlwREc","properties":{"formattedCitation":"(Steerneman et al., 1996)","plainCitation":"(Steerneman et al., 1996)","noteIndex":0},"citationItems":[{"id":3379,"uris":["http://zotero.org/users/4540803/items/23J4MMSK"],"itemData":{"id":3379,"type":"article-journal","abstract":"The development of the child's `theory of mind' is the subject of considerable research interest. An important part of this work is concerned with children's understanding of mental states and recognition of emotions. Both areas are relevant to how children function in social situations and are likely to play an important role in socially skilled behaviour. We describe an approach in which `theory of mind' ideas are applied in a social skills-intervention programmes. The intervention programme is described, and its evaluation indicates that this type of training has a positive effect on the development of social skills.","container-title":"Clinical Child Psychology and Psychiatry","DOI":"10.1177/1359104596012006","ISSN":"1359-1045, 1461-7021","issue":"2","journalAbbreviation":"Clin Child Psychol Psychiatry","language":"en","page":"251-263","source":"DOI.org (Crossref)","title":"Children with Social Handicaps: An Intervention Programme Using a Theory of Mind Approach","title-short":"Children with Social Handicaps","volume":"1","author":[{"family":"Steerneman","given":"Pim"},{"family":"Jackson","given":"Sandy"},{"family":"Pelzer","given":"Huub"},{"family":"Muris","given":"Peter"}],"issued":{"date-parts":[["1996",4]]}}}],"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Steerneman et al., 1996)</w:t>
            </w:r>
            <w:r w:rsidRPr="000A3CC4">
              <w:rPr>
                <w:rFonts w:eastAsiaTheme="majorEastAsia" w:cs="Times New Roman"/>
                <w:bCs/>
                <w:color w:val="000000" w:themeColor="text1"/>
                <w:szCs w:val="24"/>
              </w:rPr>
              <w:fldChar w:fldCharType="end"/>
            </w:r>
          </w:p>
        </w:tc>
        <w:tc>
          <w:tcPr>
            <w:tcW w:w="956" w:type="pct"/>
            <w:vAlign w:val="center"/>
          </w:tcPr>
          <w:p w14:paraId="6C73E276"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tc>
        <w:tc>
          <w:tcPr>
            <w:tcW w:w="1074" w:type="pct"/>
            <w:vAlign w:val="center"/>
          </w:tcPr>
          <w:p w14:paraId="34C3B06B"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Autism Spectrum Disorder</w:t>
            </w:r>
          </w:p>
        </w:tc>
        <w:tc>
          <w:tcPr>
            <w:tcW w:w="772" w:type="pct"/>
            <w:vAlign w:val="center"/>
          </w:tcPr>
          <w:p w14:paraId="5253D3E8"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21 session/1 hour</w:t>
            </w:r>
          </w:p>
        </w:tc>
      </w:tr>
      <w:tr w:rsidR="000A3CC4" w:rsidRPr="000A3CC4" w14:paraId="065CCEB2" w14:textId="77777777" w:rsidTr="000A3CC4">
        <w:tc>
          <w:tcPr>
            <w:tcW w:w="2198" w:type="pct"/>
            <w:vAlign w:val="center"/>
          </w:tcPr>
          <w:p w14:paraId="0465FA07"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Training of Affect Recognition (TAR)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zIj0Zwix","properties":{"formattedCitation":"(Frommann et al., 2003)","plainCitation":"(Frommann et al., 2003)","noteIndex":0},"citationItems":[{"id":532,"uris":["http://zotero.org/users/4540803/items/IIMG6VYN"],"itemData":{"id":532,"type":"article-journal","abstract":"Impairments in facial affect recognition are trait-like characteristics in schizophrenia and might contribute to poor social functioning. A special Training of Affect Recognition program was developed, which shows a good feasibility and promising treatment effects. The specificity of these effects can now be demonstrated in a control group design.","container-title":"Psychiatry Research","DOI":"10.1016/S0165-1781(03)00039-8","ISSN":"0165-1781","issue":"3","journalAbbreviation":"Psychiatry Research","page":"281-284","source":"ScienceDirect","title":"Remediation of facial affect recognition impairments in patients with schizophrenia: a new training program","title-short":"Remediation of facial affect recognition impairments in patients with schizophrenia","volume":"117","author":[{"family":"Frommann","given":"Nicole"},{"family":"Streit","given":"Marcus"},{"family":"Wölwer","given":"Wolfgang"}],"issued":{"date-parts":[["2003",3,25]]}}}],"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Frommann et al., 2003)</w:t>
            </w:r>
            <w:r w:rsidRPr="000A3CC4">
              <w:rPr>
                <w:rFonts w:eastAsiaTheme="majorEastAsia" w:cs="Times New Roman"/>
                <w:bCs/>
                <w:color w:val="000000" w:themeColor="text1"/>
                <w:szCs w:val="24"/>
              </w:rPr>
              <w:fldChar w:fldCharType="end"/>
            </w:r>
          </w:p>
        </w:tc>
        <w:tc>
          <w:tcPr>
            <w:tcW w:w="956" w:type="pct"/>
            <w:vAlign w:val="center"/>
          </w:tcPr>
          <w:p w14:paraId="57358C79"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tc>
        <w:tc>
          <w:tcPr>
            <w:tcW w:w="1074" w:type="pct"/>
            <w:vAlign w:val="center"/>
          </w:tcPr>
          <w:p w14:paraId="3C5AE50F"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061247E5"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12 session/45 min.</w:t>
            </w:r>
          </w:p>
        </w:tc>
      </w:tr>
      <w:tr w:rsidR="000A3CC4" w:rsidRPr="000A3CC4" w14:paraId="4DD264AE" w14:textId="77777777" w:rsidTr="000A3CC4">
        <w:tc>
          <w:tcPr>
            <w:tcW w:w="2198" w:type="pct"/>
            <w:vAlign w:val="center"/>
          </w:tcPr>
          <w:p w14:paraId="3172467A"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Emotion Management Training (EMT)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fNPnEAc2","properties":{"formattedCitation":"(Hodel et al., 2004)","plainCitation":"(Hodel et al., 2004)","noteIndex":0},"citationItems":[{"id":3006,"uris":["http://zotero.org/users/4540803/items/SCGZ46J6"],"itemData":{"id":3006,"type":"article-journal","container-title":"Schizophrenia Research","DOI":"10.1016/S0920-9964(03)00119-1","ISSN":"0920-9964","issue":"1","journalAbbreviation":"Schizophr Res","language":"eng","note":"PMID: 15037346","page":"107-108","source":"PubMed","title":"Emotion Management Training (EMT) in persons with treatment-resistant schizophrenia: first results","title-short":"Emotion Management Training (EMT) in persons with treatment-resistant schizophrenia","volume":"68","author":[{"family":"Hodel","given":"Bettina"},{"family":"Kern","given":"Robert S."},{"family":"Brenner","given":"Hans D."}],"issued":{"date-parts":[["2004",5,1]]}}}],"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Hodel et al., 2004)</w:t>
            </w:r>
            <w:r w:rsidRPr="000A3CC4">
              <w:rPr>
                <w:rFonts w:eastAsiaTheme="majorEastAsia" w:cs="Times New Roman"/>
                <w:bCs/>
                <w:color w:val="000000" w:themeColor="text1"/>
                <w:szCs w:val="24"/>
              </w:rPr>
              <w:fldChar w:fldCharType="end"/>
            </w:r>
          </w:p>
        </w:tc>
        <w:tc>
          <w:tcPr>
            <w:tcW w:w="956" w:type="pct"/>
            <w:vAlign w:val="center"/>
          </w:tcPr>
          <w:p w14:paraId="08067890"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tc>
        <w:tc>
          <w:tcPr>
            <w:tcW w:w="1074" w:type="pct"/>
            <w:vAlign w:val="center"/>
          </w:tcPr>
          <w:p w14:paraId="7B4BCF4D"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265CB682" w14:textId="2A9B25FF"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24 session/45 min</w:t>
            </w:r>
            <w:r w:rsidR="009C6279">
              <w:rPr>
                <w:rFonts w:eastAsiaTheme="majorEastAsia" w:cs="Times New Roman"/>
                <w:bCs/>
                <w:color w:val="000000" w:themeColor="text1"/>
                <w:szCs w:val="24"/>
              </w:rPr>
              <w:t>.</w:t>
            </w:r>
          </w:p>
        </w:tc>
      </w:tr>
      <w:tr w:rsidR="000A3CC4" w:rsidRPr="000A3CC4" w14:paraId="4725D71F" w14:textId="77777777" w:rsidTr="000A3CC4">
        <w:tc>
          <w:tcPr>
            <w:tcW w:w="2198" w:type="pct"/>
            <w:vAlign w:val="center"/>
          </w:tcPr>
          <w:p w14:paraId="1B6D3DAE" w14:textId="77777777" w:rsidR="000A3CC4" w:rsidRPr="000A3CC4" w:rsidRDefault="000A3CC4" w:rsidP="000A3CC4">
            <w:pPr>
              <w:spacing w:before="0" w:after="0"/>
              <w:ind w:left="31" w:right="-30" w:hanging="31"/>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Metacognitive and social cognition training  (MSCT)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ToYJ3eIP","properties":{"formattedCitation":"(Hogarty et al., 2004)","plainCitation":"(Hogarty et al., 2004)","noteIndex":0},"citationItems":[{"id":2289,"uris":["http://zotero.org/users/4540803/items/AV9LQLI8"],"itemData":{"id":2289,"type":"article-journal","abstract":"Deficits in social cognition and neurocognition are believed to underlie\nschizophrenia disability. Attempts at rehabilitation have had circumscribed\neffects on cognition, without concurrent improvement in broad aspects of behavior\nand adjustment.To determine the differential effects of cognitive enhancement therapy\n(a recovery-phase intervention) on cognition and behavior compared with state-of-the-art\nenriched supportive therapy.A 2-year, randomized controlled trial with neuropsychological and behavioral\nassessments completed at baseline and at 12 and 24 months.An outpatient research clinic housed in a medical center's comprehensive\ncare service for patients with severe mental illness.A total of 121 symptomatically stable, non–substance-abusing but\ncognitively disabled and chronically ill patients with schizophrenia or schizoaffective\ndisorder.Cognitive enhancement therapy is a multidimensional, developmental approach\nthat integrates computer-assisted training in neurocognition with social cognitive\ngroup exercises. Enriched supportive therapy fosters illness management through\napplied coping strategies and education.Six highly reliable summary measures—Processing Speed, Neurocognition,\nCognitive Style, Social Cognition, Social Adjustment and Symptoms—were\ntested using analysis of covariance and linear trend analysis.At 12 months, robust cognitive enhancement therapy effects were observed\non the Neurocognition and Processing Speed composites (P&amp;lt;.003), with marginal effects observed on the behavioral composites.\nBy 24 months, differential cognitive enhancement therapy effects were again\nobserved for the 2 neuropsychological composites and for Cognitive Style (P=.001), Social Cognition (P=.001),\nand Social Adjustment (P=.01). As expected, no differences\nwere observed on the residual Symptoms composite. Effects were unrelated to\nthe type of antipsychotic medication received. Enriched supportive therapy\nalso demonstrated statistically significant within-group effect sizes, suggesting\nthat supportive psychotherapy can also have positive, although more modest,\neffects on cognitive deficits.Many cognitive deficits and related behaviors of patients with stable\nschizophrenia are improved when sufficient exposure to relevant rehabilitation\nis provided.Arch Gen Psychiatry. 2004;61:866-876--&gt;","container-title":"Archives of General Psychiatry","DOI":"10.1001/archpsyc.61.9.866","ISSN":"0003-990X","issue":"9","journalAbbreviation":"Archives of General Psychiatry","page":"866-876","source":"Silverchair","title":"Cognitive Enhancement Therapy for Schizophrenia: Effects of a 2-Year Randomized Trial on Cognition and Behavior","title-short":"Cognitive Enhancement Therapy for Schizophrenia","volume":"61","author":[{"family":"Hogarty","given":"Gerard E."},{"family":"Flesher","given":"Samuel"},{"family":"Ulrich","given":"Richard"},{"family":"Carter","given":"Mary"},{"family":"Greenwald","given":"Deborah"},{"family":"Pogue-Geile","given":"Michael"},{"family":"Kechavan","given":"Matcheri"},{"family":"Cooley","given":"Susan"},{"family":"DiBarry","given":"Ann Louise"},{"family":"Garrett","given":"Ann"},{"family":"Parepally","given":"Haranath"},{"family":"Zoretich","given":"Rebecca"}],"issued":{"date-parts":[["2004",9,1]]}}}],"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Hogarty et al., 2004)</w:t>
            </w:r>
            <w:r w:rsidRPr="000A3CC4">
              <w:rPr>
                <w:rFonts w:eastAsiaTheme="majorEastAsia" w:cs="Times New Roman"/>
                <w:bCs/>
                <w:color w:val="000000" w:themeColor="text1"/>
                <w:szCs w:val="24"/>
              </w:rPr>
              <w:fldChar w:fldCharType="end"/>
            </w:r>
          </w:p>
        </w:tc>
        <w:tc>
          <w:tcPr>
            <w:tcW w:w="956" w:type="pct"/>
            <w:vAlign w:val="center"/>
          </w:tcPr>
          <w:p w14:paraId="48E40737"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p w14:paraId="6EF59C00" w14:textId="286A056C"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Theory </w:t>
            </w:r>
            <w:r w:rsidR="003157CB">
              <w:rPr>
                <w:rFonts w:eastAsiaTheme="majorEastAsia" w:cs="Times New Roman"/>
                <w:bCs/>
                <w:color w:val="000000" w:themeColor="text1"/>
                <w:szCs w:val="24"/>
              </w:rPr>
              <w:t>o</w:t>
            </w:r>
            <w:r w:rsidRPr="000A3CC4">
              <w:rPr>
                <w:rFonts w:eastAsiaTheme="majorEastAsia" w:cs="Times New Roman"/>
                <w:bCs/>
                <w:color w:val="000000" w:themeColor="text1"/>
                <w:szCs w:val="24"/>
              </w:rPr>
              <w:t>f Mind</w:t>
            </w:r>
          </w:p>
        </w:tc>
        <w:tc>
          <w:tcPr>
            <w:tcW w:w="1074" w:type="pct"/>
            <w:vAlign w:val="center"/>
          </w:tcPr>
          <w:p w14:paraId="5F6E8FBA"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2F8CC9C8"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18 session/1 hour</w:t>
            </w:r>
          </w:p>
        </w:tc>
      </w:tr>
      <w:tr w:rsidR="000A3CC4" w:rsidRPr="000A3CC4" w14:paraId="1F2F82E1" w14:textId="77777777" w:rsidTr="000A3CC4">
        <w:tc>
          <w:tcPr>
            <w:tcW w:w="2198" w:type="pct"/>
            <w:vAlign w:val="center"/>
          </w:tcPr>
          <w:p w14:paraId="11BA9575"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Social cognition and Interaction Training (SCIT)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AOeb3g46","properties":{"formattedCitation":"(Penn et al., 2005)","plainCitation":"(Penn et al., 2005)","noteIndex":0},"citationItems":[{"id":529,"uris":["http://zotero.org/users/4540803/items/3GRWFKYD"],"itemData":{"id":529,"type":"article-journal","container-title":"Schizophrenia Research","DOI":"10.1016/j.schres.2005.07.011","ISSN":"0920-9964","issue":"2","journalAbbreviation":"Schizophrenia Research","page":"357-359","source":"ScienceDirect","title":"A pilot study of social cognition and interaction training (SCIT) for schizophrenia","volume":"80","author":[{"family":"Penn","given":"David"},{"family":"Roberts","given":"David L."},{"family":"Munt","given":"Edwin D."},{"family":"Silverstein","given":"Elliot"},{"family":"Jones","given":"Nicole"},{"family":"Sheitman","given":"Brian"}],"issued":{"date-parts":[["2005",12,15]]}}}],"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Penn et al., 2005)</w:t>
            </w:r>
            <w:r w:rsidRPr="000A3CC4">
              <w:rPr>
                <w:rFonts w:eastAsiaTheme="majorEastAsia" w:cs="Times New Roman"/>
                <w:bCs/>
                <w:color w:val="000000" w:themeColor="text1"/>
                <w:szCs w:val="24"/>
              </w:rPr>
              <w:fldChar w:fldCharType="end"/>
            </w:r>
          </w:p>
        </w:tc>
        <w:tc>
          <w:tcPr>
            <w:tcW w:w="956" w:type="pct"/>
            <w:vAlign w:val="center"/>
          </w:tcPr>
          <w:p w14:paraId="3E047123"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p w14:paraId="4B751811" w14:textId="3E094EFF" w:rsidR="000A3CC4" w:rsidRPr="000A3CC4" w:rsidRDefault="006E0853" w:rsidP="000A3CC4">
            <w:pPr>
              <w:spacing w:before="0" w:after="0"/>
              <w:ind w:right="-30"/>
              <w:jc w:val="center"/>
              <w:rPr>
                <w:rFonts w:eastAsiaTheme="majorEastAsia" w:cs="Times New Roman"/>
                <w:bCs/>
                <w:color w:val="000000" w:themeColor="text1"/>
                <w:szCs w:val="24"/>
              </w:rPr>
            </w:pPr>
            <w:r>
              <w:rPr>
                <w:rFonts w:eastAsiaTheme="majorEastAsia" w:cs="Times New Roman"/>
                <w:bCs/>
                <w:color w:val="000000" w:themeColor="text1"/>
                <w:szCs w:val="24"/>
              </w:rPr>
              <w:t>Theory o</w:t>
            </w:r>
            <w:r w:rsidR="000A3CC4" w:rsidRPr="000A3CC4">
              <w:rPr>
                <w:rFonts w:eastAsiaTheme="majorEastAsia" w:cs="Times New Roman"/>
                <w:bCs/>
                <w:color w:val="000000" w:themeColor="text1"/>
                <w:szCs w:val="24"/>
              </w:rPr>
              <w:t>f Mind</w:t>
            </w:r>
          </w:p>
        </w:tc>
        <w:tc>
          <w:tcPr>
            <w:tcW w:w="1074" w:type="pct"/>
            <w:vAlign w:val="center"/>
          </w:tcPr>
          <w:p w14:paraId="66292189"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52F86B0C"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24 session/1 hour</w:t>
            </w:r>
          </w:p>
        </w:tc>
      </w:tr>
      <w:tr w:rsidR="000A3CC4" w:rsidRPr="000A3CC4" w14:paraId="360352C6" w14:textId="77777777" w:rsidTr="000A3CC4">
        <w:tc>
          <w:tcPr>
            <w:tcW w:w="2198" w:type="pct"/>
            <w:vAlign w:val="center"/>
          </w:tcPr>
          <w:p w14:paraId="7CBCAB34"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Mind-Reading: Interactive Guide to Emotions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NTZCYYeC","properties":{"formattedCitation":"(Golan &amp; Baron-Cohen, 2006)","plainCitation":"(Golan &amp; Baron-Cohen, 2006)","noteIndex":0},"citationItems":[{"id":2287,"uris":["http://zotero.org/users/4540803/items/FBLTPC4B"],"itemData":{"id":2287,"type":"article-journal","abstract":"This study evaluated Mind Reading, an interactive systematic guide to emotions, for its effectiveness in teaching adults with Asperger syndrome (AS) and high-functioning autism (HFA) to recognize complex emotions in faces and voices. Experiment 1 tested a group of adults diagnosed with AS/HFA (n = 19) who used the software at home for 10-15 weeks. Participants were tested on recognition of faces and voices at three different levels of generalization. A matched control group of adults with AS/HFA (n = 22) were assessed without any intervention. In addition, a third group of general population controls (n = 24) was tested. Experiment 2 repeated the design of Experiment 1 with a group of adults with AS/HFA who used the software at home and met in a group with a tutor on a weekly basis. They were matched to a control group of adults with AS/HFA attending social skills training and to a general population control group (n = 13 for all three groups). In both experiments the intervention group improved significantly more than the control group on close, but not distant, generalization tasks. Verbal IQ had significant effects in Experiment 2. Using Mind Reading for a relatively short period of time allows users to learn to recognize a variety of complex emotions and mental states. However, additional methods are required to enhance generalization.","container-title":"Development and Psychopathology","DOI":"10.1017/S0954579406060305","ISSN":"0954-5794","issue":"2","journalAbbreviation":"Dev Psychopathol","language":"eng","note":"PMID: 16600069","page":"591-617","source":"PubMed","title":"Systemizing empathy: teaching adults with Asperger syndrome or high-functioning autism to recognize complex emotions using interactive multimedia","title-short":"Systemizing empathy","volume":"18","author":[{"family":"Golan","given":"Ofer"},{"family":"Baron-Cohen","given":"Simon"}],"issued":{"date-parts":[["2006"]]}}}],"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Golan &amp; Baron-Cohen, 2006)</w:t>
            </w:r>
            <w:r w:rsidRPr="000A3CC4">
              <w:rPr>
                <w:rFonts w:eastAsiaTheme="majorEastAsia" w:cs="Times New Roman"/>
                <w:bCs/>
                <w:color w:val="000000" w:themeColor="text1"/>
                <w:szCs w:val="24"/>
              </w:rPr>
              <w:fldChar w:fldCharType="end"/>
            </w:r>
          </w:p>
        </w:tc>
        <w:tc>
          <w:tcPr>
            <w:tcW w:w="956" w:type="pct"/>
            <w:vAlign w:val="center"/>
          </w:tcPr>
          <w:p w14:paraId="6D00F64E"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tc>
        <w:tc>
          <w:tcPr>
            <w:tcW w:w="1074" w:type="pct"/>
            <w:vAlign w:val="center"/>
          </w:tcPr>
          <w:p w14:paraId="58F5F776"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Autism Spectrum Disorder</w:t>
            </w:r>
          </w:p>
        </w:tc>
        <w:tc>
          <w:tcPr>
            <w:tcW w:w="772" w:type="pct"/>
            <w:vAlign w:val="center"/>
          </w:tcPr>
          <w:p w14:paraId="6F233DB6"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20 session/1 hour</w:t>
            </w:r>
          </w:p>
        </w:tc>
      </w:tr>
      <w:tr w:rsidR="000A3CC4" w:rsidRPr="000A3CC4" w14:paraId="2D16574E" w14:textId="77777777" w:rsidTr="000A3CC4">
        <w:tc>
          <w:tcPr>
            <w:tcW w:w="2198" w:type="pct"/>
            <w:vAlign w:val="center"/>
          </w:tcPr>
          <w:p w14:paraId="388B3FE2"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Metacognitive Training (MCT)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g1LrgcdQ","properties":{"formattedCitation":"(Moritz &amp; Woodward, 2007)","plainCitation":"(Moritz &amp; Woodward, 2007)","noteIndex":0},"citationItems":[{"id":3374,"uris":["http://zotero.org/users/4540803/items/XD5RD7JC"],"itemData":{"id":3374,"type":"article-journal","abstract":"PURPOSE OF REVIEW: There has been a marked increase in the study of cognitive biases in schizophrenia, which has in part been stimulated by encouraging results with cognitive-behavioral interventions in the disorder. We summarize new evidence on cognitive biases thought to trigger or maintain positive symptoms in schizophrenia and present a new therapeutic intervention.\nRECENT FINDINGS: Recent studies indicate that patients with paranoid schizophrenia jump to conclusions, show attributional biases, share a bias against disconfirmatory evidence, are overconfident in errors, and display problems with theory of mind. Many of these biases precede the psychotic episode and may represent cognitive traits. Building upon this literature, we developed a metacognitive training program that aims to convey scientific knowledge on cognitive biases to patients and provides corrective experiences in an engaging and supportive manner. Two new studies provide preliminary evidence for the feasibility and efficacy of this approach.\nSUMMARY: The gap between our advanced understanding of cognitive processes in schizophrenia and its application in clinical treatment is increasingly being narrowed. Despite emerging evidence for the feasibility and efficacy of metacognitive training as a stand-alone program, its most powerful application may be in combination with individual cognitive-behavioral therapy.","container-title":"Current Opinion in Psychiatry","DOI":"10.1097/YCO.0b013e3282f0b8ed","ISSN":"0951-7367","issue":"6","journalAbbreviation":"Curr Opin Psychiatry","language":"eng","note":"PMID: 17921766","page":"619-625","source":"PubMed","title":"Metacognitive training in schizophrenia: from basic research to knowledge translation and intervention","title-short":"Metacognitive training in schizophrenia","volume":"20","author":[{"family":"Moritz","given":"Steffen"},{"family":"Woodward","given":"Todd S."}],"issued":{"date-parts":[["2007",11]]}}}],"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Moritz &amp; Woodward, 2007)</w:t>
            </w:r>
            <w:r w:rsidRPr="000A3CC4">
              <w:rPr>
                <w:rFonts w:eastAsiaTheme="majorEastAsia" w:cs="Times New Roman"/>
                <w:bCs/>
                <w:color w:val="000000" w:themeColor="text1"/>
                <w:szCs w:val="24"/>
              </w:rPr>
              <w:fldChar w:fldCharType="end"/>
            </w:r>
          </w:p>
        </w:tc>
        <w:tc>
          <w:tcPr>
            <w:tcW w:w="956" w:type="pct"/>
            <w:vAlign w:val="center"/>
          </w:tcPr>
          <w:p w14:paraId="511EA5A8" w14:textId="6DFFF500" w:rsidR="000A3CC4" w:rsidRPr="000A3CC4" w:rsidRDefault="006E0853" w:rsidP="000A3CC4">
            <w:pPr>
              <w:spacing w:before="0" w:after="0"/>
              <w:ind w:right="-30"/>
              <w:jc w:val="center"/>
              <w:rPr>
                <w:rFonts w:eastAsiaTheme="majorEastAsia" w:cs="Times New Roman"/>
                <w:bCs/>
                <w:color w:val="000000" w:themeColor="text1"/>
                <w:szCs w:val="24"/>
              </w:rPr>
            </w:pPr>
            <w:r>
              <w:rPr>
                <w:rFonts w:eastAsiaTheme="majorEastAsia" w:cs="Times New Roman"/>
                <w:bCs/>
                <w:color w:val="000000" w:themeColor="text1"/>
                <w:szCs w:val="24"/>
              </w:rPr>
              <w:t>Theory of Mind</w:t>
            </w:r>
          </w:p>
        </w:tc>
        <w:tc>
          <w:tcPr>
            <w:tcW w:w="1074" w:type="pct"/>
            <w:vAlign w:val="center"/>
          </w:tcPr>
          <w:p w14:paraId="1FC5EEBB"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07644777"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8 session/1 hour</w:t>
            </w:r>
          </w:p>
        </w:tc>
      </w:tr>
      <w:tr w:rsidR="000A3CC4" w:rsidRPr="000A3CC4" w14:paraId="6DB2EB14" w14:textId="77777777" w:rsidTr="000A3CC4">
        <w:tc>
          <w:tcPr>
            <w:tcW w:w="2198" w:type="pct"/>
            <w:vAlign w:val="center"/>
          </w:tcPr>
          <w:p w14:paraId="4D201238"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Micro Expression Training Tool (METT)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Ku4nqDjy","properties":{"formattedCitation":"(Russell et al., 2008)","plainCitation":"(Russell et al., 2008)","noteIndex":0},"citationItems":[{"id":3372,"uris":["http://zotero.org/users/4540803/items/54XRPAIM"],"itemData":{"id":3372,"type":"article-journal","abstract":"The study examined changes in visual attention in schizophrenia following training with a social-cognitive remediation package designed to improve facial emotion recognition (the Micro-Expression Training Tool; METT). Forty out-patients with schizophrenia were randomly allocated to active training (METT; n=26), or repeated exposure (RE; n=14); all completed an emotion recognition task with concurrent eye movement recording. Emotion recognition accuracy was significantly improved in the METT group, and this effect was maintained after one week. Immediately following training, the METT group directed more eye movements within feature areas of faces (i.e., eyes, nose, mouth) compared to the RE group. The number of fixations directed to feature areas of faces was positively associated with emotion recognition accuracy prior to training. After one week, the differences between METT and RE groups in viewing feature areas of faces were reduced to trends. However, within group analyses of the METT group revealed significantly increased number of fixations to, and dwell time within, feature areas following training which were maintained after one week. These results provide the first evidence that improvements in emotion recognition following METT training are associated with changes in visual attention to the feature areas of emotional faces. These findings support the contribution of visual attention abnormalities to emotion recognition impairment in schizophrenia, and suggest that one mechanism for improving emotion recognition involves re-directing visual attention to relevant features of emotional faces.","container-title":"Schizophrenia Research","DOI":"10.1016/j.schres.2008.04.033","ISSN":"0920-9964","issue":"1-3","journalAbbreviation":"Schizophr Res","language":"eng","note":"PMID: 18565733","page":"248-256","source":"PubMed","title":"Remediation of facial emotion perception in schizophrenia: concomitant changes in visual attention","title-short":"Remediation of facial emotion perception in schizophrenia","volume":"103","author":[{"family":"Russell","given":"Tamara A."},{"family":"Green","given":"Melissa J."},{"family":"Simpson","given":"Ian"},{"family":"Coltheart","given":"Max"}],"issued":{"date-parts":[["2008",8]]}}}],"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Russell et al., 2008)</w:t>
            </w:r>
            <w:r w:rsidRPr="000A3CC4">
              <w:rPr>
                <w:rFonts w:eastAsiaTheme="majorEastAsia" w:cs="Times New Roman"/>
                <w:bCs/>
                <w:color w:val="000000" w:themeColor="text1"/>
                <w:szCs w:val="24"/>
              </w:rPr>
              <w:fldChar w:fldCharType="end"/>
            </w:r>
          </w:p>
        </w:tc>
        <w:tc>
          <w:tcPr>
            <w:tcW w:w="956" w:type="pct"/>
            <w:vAlign w:val="center"/>
          </w:tcPr>
          <w:p w14:paraId="6267C1BD"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tc>
        <w:tc>
          <w:tcPr>
            <w:tcW w:w="1074" w:type="pct"/>
            <w:vAlign w:val="center"/>
          </w:tcPr>
          <w:p w14:paraId="41804FDE"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7284DA2D"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12 session/1 hour</w:t>
            </w:r>
          </w:p>
        </w:tc>
      </w:tr>
      <w:tr w:rsidR="000A3CC4" w:rsidRPr="000A3CC4" w14:paraId="4470DFCD" w14:textId="77777777" w:rsidTr="000A3CC4">
        <w:tc>
          <w:tcPr>
            <w:tcW w:w="2198" w:type="pct"/>
            <w:vAlign w:val="center"/>
          </w:tcPr>
          <w:p w14:paraId="03F14C7D"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Social Cognitive Social </w:t>
            </w:r>
            <w:proofErr w:type="spellStart"/>
            <w:r w:rsidRPr="000A3CC4">
              <w:rPr>
                <w:rFonts w:eastAsiaTheme="majorEastAsia" w:cs="Times New Roman"/>
                <w:bCs/>
                <w:color w:val="000000" w:themeColor="text1"/>
                <w:szCs w:val="24"/>
              </w:rPr>
              <w:t>Knowledgeill</w:t>
            </w:r>
            <w:proofErr w:type="spellEnd"/>
            <w:r w:rsidRPr="000A3CC4">
              <w:rPr>
                <w:rFonts w:eastAsiaTheme="majorEastAsia" w:cs="Times New Roman"/>
                <w:bCs/>
                <w:color w:val="000000" w:themeColor="text1"/>
                <w:szCs w:val="24"/>
              </w:rPr>
              <w:t xml:space="preserve"> Training (SCST)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csU8S8hB","properties":{"formattedCitation":"(Horan et al., 2009)","plainCitation":"(Horan et al., 2009)","noteIndex":0},"citationItems":[{"id":3369,"uris":["http://zotero.org/users/4540803/items/SADLQIN7"],"itemData":{"id":3369,"type":"article-journal","abstract":"Social cognitive deficits are promising treatment targets for new interventions to improve functional outcome in schizophrenia. A few preliminary studies of inpatients support the feasibility of improving social cognition through psychosocial interventions. This clinical trial evaluated a new 12-session social cognitive skills training program designed to address four aspects of social cognition (affect perception, social perception, attributional style, Theory of Mind) in outpatients with psychosis, a population for whom such interventions will likely be very useful. Thirty-one clinically stabilized outpatients were randomly assigned to a social cognition skills training intervention or a time-matched control condition (illness self-management and relapse prevention skills training), and completed pre- and post-treatment assessments of social cognition, neurocognition, and symptoms. The social cognition group demonstrated a large, significant improvement in facial affect perception, which was not present in the control group. This improvement was independent of changes in basic neurocognitive functioning or symptoms. Results support the efficacy of a social cognitive intervention for community-dwelling outpatients and encourage further development of this treatment approach to achieve broader improvements in social cognition and generalization of treatment gains.","container-title":"Schizophrenia Research","DOI":"10.1016/j.schres.2008.09.006","ISSN":"0920-9964","issue":"1","journalAbbreviation":"Schizophr Res","language":"eng","note":"PMID: 18930378\nPMCID: PMC2653055","page":"47-54","source":"PubMed","title":"Social cognitive skills training in schizophrenia: an initial efficacy study of stabilized outpatients","title-short":"Social cognitive skills training in schizophrenia","volume":"107","author":[{"family":"Horan","given":"William P."},{"family":"Kern","given":"Robert S."},{"family":"Shokat-Fadai","given":"Karina"},{"family":"Sergi","given":"Mark J."},{"family":"Wynn","given":"Jonathan K."},{"family":"Green","given":"Michael F."}],"issued":{"date-parts":[["2009",1]]}}}],"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Horan et al., 2009)</w:t>
            </w:r>
            <w:r w:rsidRPr="000A3CC4">
              <w:rPr>
                <w:rFonts w:eastAsiaTheme="majorEastAsia" w:cs="Times New Roman"/>
                <w:bCs/>
                <w:color w:val="000000" w:themeColor="text1"/>
                <w:szCs w:val="24"/>
              </w:rPr>
              <w:fldChar w:fldCharType="end"/>
            </w:r>
          </w:p>
        </w:tc>
        <w:tc>
          <w:tcPr>
            <w:tcW w:w="956" w:type="pct"/>
            <w:vAlign w:val="center"/>
          </w:tcPr>
          <w:p w14:paraId="5B101261"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p w14:paraId="129DEB35"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ocial Knowledge</w:t>
            </w:r>
          </w:p>
          <w:p w14:paraId="4F550D2C" w14:textId="1DAC0C69" w:rsidR="000A3CC4" w:rsidRPr="000A3CC4" w:rsidRDefault="006E0853" w:rsidP="000A3CC4">
            <w:pPr>
              <w:spacing w:before="0" w:after="0"/>
              <w:ind w:right="-30"/>
              <w:jc w:val="center"/>
              <w:rPr>
                <w:rFonts w:eastAsiaTheme="majorEastAsia" w:cs="Times New Roman"/>
                <w:bCs/>
                <w:color w:val="000000" w:themeColor="text1"/>
                <w:szCs w:val="24"/>
              </w:rPr>
            </w:pPr>
            <w:r>
              <w:rPr>
                <w:rFonts w:eastAsiaTheme="majorEastAsia" w:cs="Times New Roman"/>
                <w:bCs/>
                <w:color w:val="000000" w:themeColor="text1"/>
                <w:szCs w:val="24"/>
              </w:rPr>
              <w:t>Theory of Mind</w:t>
            </w:r>
          </w:p>
        </w:tc>
        <w:tc>
          <w:tcPr>
            <w:tcW w:w="1074" w:type="pct"/>
            <w:vAlign w:val="center"/>
          </w:tcPr>
          <w:p w14:paraId="0CE71E50"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1982A7ED" w14:textId="0BCF6078"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12 session/45 min</w:t>
            </w:r>
            <w:r w:rsidR="009C6279">
              <w:rPr>
                <w:rFonts w:eastAsiaTheme="majorEastAsia" w:cs="Times New Roman"/>
                <w:bCs/>
                <w:color w:val="000000" w:themeColor="text1"/>
                <w:szCs w:val="24"/>
              </w:rPr>
              <w:t>.</w:t>
            </w:r>
          </w:p>
        </w:tc>
      </w:tr>
      <w:tr w:rsidR="000A3CC4" w:rsidRPr="000A3CC4" w14:paraId="234FD2E3" w14:textId="77777777" w:rsidTr="000A3CC4">
        <w:tc>
          <w:tcPr>
            <w:tcW w:w="2198" w:type="pct"/>
            <w:vAlign w:val="center"/>
          </w:tcPr>
          <w:p w14:paraId="394697DC"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Training Emotional Processing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q4KCUdRL","properties":{"formattedCitation":"(Radice-Neumann et al., 2009)","plainCitation":"(Radice-Neumann et al., 2009)","noteIndex":0},"citationItems":[{"id":3057,"uris":["http://zotero.org/users/4540803/items/GFB9SZHZ"],"itemData":{"id":3057,"type":"article-journal","abstract":"AIMS: To determine the effectiveness of 2 interventions for different aspects of emotion-processing deficits in adults with acquired brain injury (ABI).\nPARTICIPANTS: Nineteen participants with ABI (minimum 1 year postinjury) from Western New York and Southern Ontario, Canada.\nINTERVENTIONS: (1) Emotion processing from faces (\"facial affect recognition\" or FAR) and (2) emotion processing from written context by using \"stories of emotional inference\" (SEI). Ten randomly assigned participants received the FAR intervention, and 9 received the SEI protocol. Both interventions were administered 1 hour per day, 3 times per week, and completed in 6 to 9 sessions, and both incorporated participants' personal emotional experiences into training.\nOUTCOME MEASURES: (1) Facial affect, (2) vocal affect, (3) affect from videos, (4) emotional inference from context, and (5) emotional behavior. There were 2 pretests, a posttest, and a 2-week follow-up.\nRESULTS: FAR participants showed significantly improved emotion recognition from faces, ability to infer emotions from context, and socioemotional behavior, while the SEI group members exhibited significantly improved ability to infer how they would feel in a given context.\nCONCLUSION: Training can improve emotion perception in persons with ABI. Although further research is needed, the interventions are clinically practical and show promise for the population with ABI.","container-title":"The Journal of Head Trauma Rehabilitation","DOI":"10.1097/HTR.0b013e3181b09160","ISSN":"1550-509X","issue":"5","journalAbbreviation":"J Head Trauma Rehabil","language":"eng","note":"PMID: 19858965","page":"313-323","source":"PubMed","title":"Training emotional processing in persons with brain injury","volume":"24","author":[{"family":"Radice-Neumann","given":"Dawn"},{"family":"Zupan","given":"Barbra"},{"family":"Tomita","given":"Machiko"},{"family":"Willer","given":"Barry"}],"issued":{"date-parts":[["2009"]]}}}],"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Radice-Neumann et al., 2009)</w:t>
            </w:r>
            <w:r w:rsidRPr="000A3CC4">
              <w:rPr>
                <w:rFonts w:eastAsiaTheme="majorEastAsia" w:cs="Times New Roman"/>
                <w:bCs/>
                <w:color w:val="000000" w:themeColor="text1"/>
                <w:szCs w:val="24"/>
              </w:rPr>
              <w:fldChar w:fldCharType="end"/>
            </w:r>
          </w:p>
        </w:tc>
        <w:tc>
          <w:tcPr>
            <w:tcW w:w="956" w:type="pct"/>
            <w:vAlign w:val="center"/>
          </w:tcPr>
          <w:p w14:paraId="643CAB56"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p w14:paraId="0685E8F9" w14:textId="04AF6917" w:rsidR="000A3CC4" w:rsidRPr="000A3CC4" w:rsidRDefault="006E0853" w:rsidP="000A3CC4">
            <w:pPr>
              <w:spacing w:before="0" w:after="0"/>
              <w:ind w:right="-30"/>
              <w:jc w:val="center"/>
              <w:rPr>
                <w:rFonts w:eastAsiaTheme="majorEastAsia" w:cs="Times New Roman"/>
                <w:bCs/>
                <w:color w:val="000000" w:themeColor="text1"/>
                <w:szCs w:val="24"/>
              </w:rPr>
            </w:pPr>
            <w:r>
              <w:rPr>
                <w:rFonts w:eastAsiaTheme="majorEastAsia" w:cs="Times New Roman"/>
                <w:bCs/>
                <w:color w:val="000000" w:themeColor="text1"/>
                <w:szCs w:val="24"/>
              </w:rPr>
              <w:t>Theory of Mind</w:t>
            </w:r>
          </w:p>
        </w:tc>
        <w:tc>
          <w:tcPr>
            <w:tcW w:w="1074" w:type="pct"/>
            <w:vAlign w:val="center"/>
          </w:tcPr>
          <w:p w14:paraId="5A474D0E"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Traumatic Brain Injury</w:t>
            </w:r>
          </w:p>
        </w:tc>
        <w:tc>
          <w:tcPr>
            <w:tcW w:w="772" w:type="pct"/>
            <w:vAlign w:val="center"/>
          </w:tcPr>
          <w:p w14:paraId="7C63FF8E"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9 session/1 hour</w:t>
            </w:r>
          </w:p>
        </w:tc>
      </w:tr>
      <w:tr w:rsidR="000A3CC4" w:rsidRPr="000A3CC4" w14:paraId="217BA4B4" w14:textId="77777777" w:rsidTr="000A3CC4">
        <w:tc>
          <w:tcPr>
            <w:tcW w:w="2198" w:type="pct"/>
            <w:vAlign w:val="center"/>
          </w:tcPr>
          <w:p w14:paraId="485A224F" w14:textId="31D9754D"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lastRenderedPageBreak/>
              <w:t xml:space="preserve">Emotion and Theory of Mind </w:t>
            </w:r>
            <w:r w:rsidR="00CB1D93">
              <w:t>Imitation Training</w:t>
            </w:r>
            <w:r w:rsidRPr="000A3CC4">
              <w:rPr>
                <w:rFonts w:eastAsiaTheme="majorEastAsia" w:cs="Times New Roman"/>
                <w:bCs/>
                <w:color w:val="000000" w:themeColor="text1"/>
                <w:szCs w:val="24"/>
              </w:rPr>
              <w:t xml:space="preserve">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aXkfmIdI","properties":{"formattedCitation":"(Mazza et al., 2010)","plainCitation":"(Mazza et al., 2010)","noteIndex":0},"citationItems":[{"id":530,"uris":["http://zotero.org/users/4540803/items/NGD49FUA"],"itemData":{"id":530,"type":"article-journal","abstract":"Schizophrenics display impairments in domains of social cognition such as theory of mind and emotion recognition. Recent studies, showing that the relationship of social cognition abilities with functional outcome is more significant than other neuro-cognitive functions, have considered these abilities as a target for intervention research. This article describes preliminary data from a new group-based study focused on Emotion and ToM Imitation Training (ETIT), an imitation treatment aimed at improving social cognition and social functioning in schizophrenia. In the present study, 16 outpatients with schizophrenia completed ETIT assessment and were compared with 17 outpatients who participated to a Problem Solving Training group. Participants were assessed at pre- and post-test on measures of emotion recognition, theory of mind, cognition, flexibility and social functioning. We compared the rehabilitation training effects on neuro-physiological activation through the event-related potentials (ERPs) method, which was recorded pre- and post-rehabilitation training. The results showed that when compared to the control group, ETIT participants improved on every social cognitive measure and showed better social functioning at post-test. Improvement in social cognition, in particular in emotion recognition, is also supported by ERP responses: we recorded an increase in electroactivity of medio-frontal areas only after ETIT treatment. Action observation and imitation could be regarded as a new frontier in rehabilitation.","container-title":"Neuropsychological Rehabilitation","DOI":"10.1080/09602011.2010.486284","ISSN":"0960-2011","issue":"5","note":"PMID: 20714969","page":"675-703","source":"Taylor and Francis+NEJM","title":"Could schizophrenic subjects improve their social cognition abilities only with observation and imitation of social situations?","volume":"20","author":[{"family":"Mazza","given":"Monica"},{"family":"Lucci","given":"Giuliana"},{"family":"Pacitti","given":"Francesca"},{"family":"Pino","given":"Maria Chiara"},{"family":"Mariano","given":"Melania"},{"family":"Casacchia","given":"Massimo"},{"family":"Roncone","given":"Rita"}],"issued":{"date-parts":[["2010",10,1]]}}}],"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Mazza et al., 2010)</w:t>
            </w:r>
            <w:r w:rsidRPr="000A3CC4">
              <w:rPr>
                <w:rFonts w:eastAsiaTheme="majorEastAsia" w:cs="Times New Roman"/>
                <w:bCs/>
                <w:color w:val="000000" w:themeColor="text1"/>
                <w:szCs w:val="24"/>
              </w:rPr>
              <w:fldChar w:fldCharType="end"/>
            </w:r>
          </w:p>
        </w:tc>
        <w:tc>
          <w:tcPr>
            <w:tcW w:w="956" w:type="pct"/>
            <w:vAlign w:val="center"/>
          </w:tcPr>
          <w:p w14:paraId="44E3145B"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p w14:paraId="5690B0DD" w14:textId="4D5E477E" w:rsidR="000A3CC4" w:rsidRPr="000A3CC4" w:rsidRDefault="006E0853" w:rsidP="000A3CC4">
            <w:pPr>
              <w:spacing w:before="0" w:after="0"/>
              <w:ind w:right="-30"/>
              <w:jc w:val="center"/>
              <w:rPr>
                <w:rFonts w:eastAsiaTheme="majorEastAsia" w:cs="Times New Roman"/>
                <w:bCs/>
                <w:color w:val="000000" w:themeColor="text1"/>
                <w:szCs w:val="24"/>
              </w:rPr>
            </w:pPr>
            <w:r>
              <w:rPr>
                <w:rFonts w:eastAsiaTheme="majorEastAsia" w:cs="Times New Roman"/>
                <w:bCs/>
                <w:color w:val="000000" w:themeColor="text1"/>
                <w:szCs w:val="24"/>
              </w:rPr>
              <w:t>Theory of Mind</w:t>
            </w:r>
          </w:p>
        </w:tc>
        <w:tc>
          <w:tcPr>
            <w:tcW w:w="1074" w:type="pct"/>
            <w:vAlign w:val="center"/>
          </w:tcPr>
          <w:p w14:paraId="07DDE4E8"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66A34ADB" w14:textId="7579AC24"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8 session/50 min</w:t>
            </w:r>
            <w:r w:rsidR="009C6279">
              <w:rPr>
                <w:rFonts w:eastAsiaTheme="majorEastAsia" w:cs="Times New Roman"/>
                <w:bCs/>
                <w:color w:val="000000" w:themeColor="text1"/>
                <w:szCs w:val="24"/>
              </w:rPr>
              <w:t>.</w:t>
            </w:r>
          </w:p>
        </w:tc>
      </w:tr>
      <w:tr w:rsidR="000A3CC4" w:rsidRPr="000A3CC4" w14:paraId="0E240C57" w14:textId="77777777" w:rsidTr="000A3CC4">
        <w:tc>
          <w:tcPr>
            <w:tcW w:w="2198" w:type="pct"/>
            <w:vAlign w:val="center"/>
          </w:tcPr>
          <w:p w14:paraId="1F6A4B82" w14:textId="7A8A6E43"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Reading a Smile: An Emotion </w:t>
            </w:r>
            <w:proofErr w:type="spellStart"/>
            <w:r w:rsidRPr="000A3CC4">
              <w:rPr>
                <w:rFonts w:eastAsiaTheme="majorEastAsia" w:cs="Times New Roman"/>
                <w:bCs/>
                <w:color w:val="000000" w:themeColor="text1"/>
                <w:szCs w:val="24"/>
              </w:rPr>
              <w:t>PercEmotional</w:t>
            </w:r>
            <w:proofErr w:type="spellEnd"/>
            <w:r w:rsidRPr="000A3CC4">
              <w:rPr>
                <w:rFonts w:eastAsiaTheme="majorEastAsia" w:cs="Times New Roman"/>
                <w:bCs/>
                <w:color w:val="000000" w:themeColor="text1"/>
                <w:szCs w:val="24"/>
              </w:rPr>
              <w:t xml:space="preserve"> </w:t>
            </w:r>
            <w:r w:rsidR="00CB1D93">
              <w:t>Processing Treatment Program</w:t>
            </w:r>
            <w:r w:rsidRPr="000A3CC4">
              <w:rPr>
                <w:rFonts w:eastAsiaTheme="majorEastAsia" w:cs="Times New Roman"/>
                <w:bCs/>
                <w:color w:val="000000" w:themeColor="text1"/>
                <w:szCs w:val="24"/>
              </w:rPr>
              <w:t xml:space="preserve">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MJ8ImjHR","properties":{"formattedCitation":"(Bornhofen &amp; McDonald, 2010)","plainCitation":"(Bornhofen &amp; McDonald, 2010)","noteIndex":0},"citationItems":[{"id":2139,"uris":["http://zotero.org/users/4540803/items/2NHUW84L"],"itemData":{"id":2139,"type":"book","event-place":"Sydney, Australia","ISBN":"978-0-646-52658-4","language":"English","number-of-pages":"250","publisher":"Australian Society for the Study of Brain Impairment. ASSBI Resources","publisher-place":"Sydney, Australia","title":"Reading a Smile (and Other Great Expressions): An Emotion Perception Treatment Program","author":[{"family":"Bornhofen","given":"Cristina"},{"family":"McDonald","given":"Skye"}],"accessed":{"date-parts":[["2022",5,30]]},"issued":{"date-parts":[["2010"]]}}}],"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Bornhofen &amp; McDonald, 2010)</w:t>
            </w:r>
            <w:r w:rsidRPr="000A3CC4">
              <w:rPr>
                <w:rFonts w:eastAsiaTheme="majorEastAsia" w:cs="Times New Roman"/>
                <w:bCs/>
                <w:color w:val="000000" w:themeColor="text1"/>
                <w:szCs w:val="24"/>
              </w:rPr>
              <w:fldChar w:fldCharType="end"/>
            </w:r>
          </w:p>
        </w:tc>
        <w:tc>
          <w:tcPr>
            <w:tcW w:w="956" w:type="pct"/>
            <w:vAlign w:val="center"/>
          </w:tcPr>
          <w:p w14:paraId="4BDF83F5"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tc>
        <w:tc>
          <w:tcPr>
            <w:tcW w:w="1074" w:type="pct"/>
            <w:vAlign w:val="center"/>
          </w:tcPr>
          <w:p w14:paraId="58D61DA7"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Traumatic Brain Injury</w:t>
            </w:r>
          </w:p>
        </w:tc>
        <w:tc>
          <w:tcPr>
            <w:tcW w:w="772" w:type="pct"/>
            <w:vAlign w:val="center"/>
          </w:tcPr>
          <w:p w14:paraId="293C6CBB" w14:textId="3752DFC5"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16 session/ 90 min</w:t>
            </w:r>
            <w:r w:rsidR="009C6279">
              <w:rPr>
                <w:rFonts w:eastAsiaTheme="majorEastAsia" w:cs="Times New Roman"/>
                <w:bCs/>
                <w:color w:val="000000" w:themeColor="text1"/>
                <w:szCs w:val="24"/>
              </w:rPr>
              <w:t>.</w:t>
            </w:r>
          </w:p>
        </w:tc>
      </w:tr>
      <w:tr w:rsidR="000A3CC4" w:rsidRPr="000A3CC4" w14:paraId="5D7EFC53" w14:textId="77777777" w:rsidTr="000A3CC4">
        <w:tc>
          <w:tcPr>
            <w:tcW w:w="2198" w:type="pct"/>
            <w:vAlign w:val="center"/>
          </w:tcPr>
          <w:p w14:paraId="17FA273F"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Mind Reading: An Interactive Guide to Emotions (MRIGE)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IuaD642s","properties":{"formattedCitation":"(Lindenmayer et al., 2013)","plainCitation":"(Lindenmayer et al., 2013)","noteIndex":0},"citationItems":[{"id":336,"uris":["http://zotero.org/users/4540803/items/MERM2V9T"],"itemData":{"id":336,"type":"article-journal","abstract":"AbstractBackground:.  Social cognition is significantly impaired in schizophrenia and contributes to poor community functioning. This study examined whether cog","container-title":"Schizophrenia Bulletin","DOI":"10.1093/schbul/sbs120","ISSN":"0586-7614","issue":"3","journalAbbreviation":"Schizophr Bull","language":"en","page":"507-517","source":"academic.oup.com","title":"Improving Social Cognition in Schizophrenia: A Pilot Intervention Combining Computerized Social Cognition Training With Cognitive Remediation","title-short":"Improving Social Cognition in Schizophrenia","volume":"39","author":[{"family":"Lindenmayer","given":"Jean-Pierre"},{"family":"McGurk","given":"Susan R."},{"family":"Khan","given":"Anzalee"},{"family":"Kaushik","given":"Saurabh"},{"family":"Thanju","given":"Amod"},{"family":"Hoffman","given":"Lisa"},{"family":"Valdez","given":"Gladys"},{"family":"Wance","given":"Deborah"},{"family":"Herrmann","given":"Edith"}],"issued":{"date-parts":[["2013",5,1]]}}}],"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Lindenmayer et al., 2013)</w:t>
            </w:r>
            <w:r w:rsidRPr="000A3CC4">
              <w:rPr>
                <w:rFonts w:eastAsiaTheme="majorEastAsia" w:cs="Times New Roman"/>
                <w:bCs/>
                <w:color w:val="000000" w:themeColor="text1"/>
                <w:szCs w:val="24"/>
              </w:rPr>
              <w:fldChar w:fldCharType="end"/>
            </w:r>
          </w:p>
        </w:tc>
        <w:tc>
          <w:tcPr>
            <w:tcW w:w="956" w:type="pct"/>
            <w:vAlign w:val="center"/>
          </w:tcPr>
          <w:p w14:paraId="72C053DB"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tc>
        <w:tc>
          <w:tcPr>
            <w:tcW w:w="1074" w:type="pct"/>
            <w:vAlign w:val="center"/>
          </w:tcPr>
          <w:p w14:paraId="575DECB2"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494E577C"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12 session/1 hour</w:t>
            </w:r>
          </w:p>
        </w:tc>
      </w:tr>
      <w:tr w:rsidR="000A3CC4" w:rsidRPr="000A3CC4" w14:paraId="73D3C6F1" w14:textId="77777777" w:rsidTr="000A3CC4">
        <w:tc>
          <w:tcPr>
            <w:tcW w:w="2198" w:type="pct"/>
            <w:vAlign w:val="center"/>
          </w:tcPr>
          <w:p w14:paraId="6BA2D28B" w14:textId="77777777" w:rsidR="000A3CC4" w:rsidRPr="000A3CC4" w:rsidRDefault="000A3CC4" w:rsidP="000A3CC4">
            <w:pPr>
              <w:spacing w:before="0" w:after="0"/>
              <w:ind w:left="31" w:right="-30" w:hanging="31"/>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Virtual Reality Social Cognition Training (VR-SCT)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qqdP4v7b","properties":{"formattedCitation":"(Kandalaft et al., 2013)","plainCitation":"(Kandalaft et al., 2013)","noteIndex":0},"citationItems":[{"id":528,"uris":["http://zotero.org/users/4540803/items/NIERHLIM"],"itemData":{"id":528,"type":"article-journal","abstract":"Few evidence-based social interventions exist for young adults with high-functioning autism, many of whom encounter significant challenges during the transition into adulthood. The current study investigated the feasibility of an engaging Virtual Reality Social Cognition Training intervention focused on enhancing social skills, social cognition, and social functioning. Eight young adults diagnosed with high-functioning autism completed 10 sessions across 5 weeks. Significant increases on social cognitive measures of theory of mind and emotion recognition, as well as in real life social and occupational functioning were found post-training. These findings suggest that the virtual reality platform is a promising tool for improving social skills, cognition, and functioning in autism.","container-title":"Journal of Autism and Developmental Disorders","DOI":"10.1007/s10803-012-1544-6","ISSN":"1573-3432","issue":"1","journalAbbreviation":"J Autism Dev Disord","language":"en","page":"34-44","source":"Springer Link","title":"Virtual Reality Social Cognition Training for Young Adults with High-Functioning Autism","volume":"43","author":[{"family":"Kandalaft","given":"Michelle R."},{"family":"Didehbani","given":"Nyaz"},{"family":"Krawczyk","given":"Daniel C."},{"family":"Allen","given":"Tandra T."},{"family":"Chapman","given":"Sandra B."}],"issued":{"date-parts":[["2013",1,1]]}}}],"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Kandalaft et al., 2013)</w:t>
            </w:r>
            <w:r w:rsidRPr="000A3CC4">
              <w:rPr>
                <w:rFonts w:eastAsiaTheme="majorEastAsia" w:cs="Times New Roman"/>
                <w:bCs/>
                <w:color w:val="000000" w:themeColor="text1"/>
                <w:szCs w:val="24"/>
              </w:rPr>
              <w:fldChar w:fldCharType="end"/>
            </w:r>
          </w:p>
        </w:tc>
        <w:tc>
          <w:tcPr>
            <w:tcW w:w="956" w:type="pct"/>
            <w:vAlign w:val="center"/>
          </w:tcPr>
          <w:p w14:paraId="607408E5"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p w14:paraId="5E861055"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ocial Knowledge</w:t>
            </w:r>
          </w:p>
          <w:p w14:paraId="582D703C" w14:textId="3E7188B2" w:rsidR="000A3CC4" w:rsidRPr="000A3CC4" w:rsidRDefault="006E0853" w:rsidP="000A3CC4">
            <w:pPr>
              <w:spacing w:before="0" w:after="0"/>
              <w:ind w:right="-30"/>
              <w:jc w:val="center"/>
              <w:rPr>
                <w:rFonts w:eastAsiaTheme="majorEastAsia" w:cs="Times New Roman"/>
                <w:bCs/>
                <w:color w:val="000000" w:themeColor="text1"/>
                <w:szCs w:val="24"/>
              </w:rPr>
            </w:pPr>
            <w:r>
              <w:rPr>
                <w:rFonts w:eastAsiaTheme="majorEastAsia" w:cs="Times New Roman"/>
                <w:bCs/>
                <w:color w:val="000000" w:themeColor="text1"/>
                <w:szCs w:val="24"/>
              </w:rPr>
              <w:t>Theory of Mind</w:t>
            </w:r>
          </w:p>
        </w:tc>
        <w:tc>
          <w:tcPr>
            <w:tcW w:w="1074" w:type="pct"/>
            <w:vAlign w:val="center"/>
          </w:tcPr>
          <w:p w14:paraId="62378217"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Autism Spectrum Disorder</w:t>
            </w:r>
          </w:p>
        </w:tc>
        <w:tc>
          <w:tcPr>
            <w:tcW w:w="772" w:type="pct"/>
            <w:vAlign w:val="center"/>
          </w:tcPr>
          <w:p w14:paraId="06869376"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10 session/1 hour</w:t>
            </w:r>
          </w:p>
        </w:tc>
      </w:tr>
      <w:tr w:rsidR="000A3CC4" w:rsidRPr="000A3CC4" w14:paraId="4BEA3EDF" w14:textId="77777777" w:rsidTr="000A3CC4">
        <w:tc>
          <w:tcPr>
            <w:tcW w:w="2198" w:type="pct"/>
            <w:vAlign w:val="center"/>
          </w:tcPr>
          <w:p w14:paraId="1E840AC8" w14:textId="08649096" w:rsidR="000A3CC4" w:rsidRPr="000A3CC4" w:rsidRDefault="00A53C60" w:rsidP="000A3CC4">
            <w:pPr>
              <w:spacing w:before="0" w:after="0"/>
              <w:ind w:right="-30"/>
              <w:jc w:val="both"/>
              <w:rPr>
                <w:rFonts w:eastAsiaTheme="majorEastAsia" w:cs="Times New Roman"/>
                <w:bCs/>
                <w:color w:val="000000" w:themeColor="text1"/>
                <w:szCs w:val="24"/>
              </w:rPr>
            </w:pPr>
            <w:r>
              <w:t>Intervention for deficits in recognizing emotional prosody</w:t>
            </w:r>
            <w:r w:rsidRPr="000A3CC4">
              <w:rPr>
                <w:rFonts w:eastAsiaTheme="majorEastAsia" w:cs="Times New Roman"/>
                <w:bCs/>
                <w:color w:val="000000" w:themeColor="text1"/>
                <w:szCs w:val="24"/>
              </w:rPr>
              <w:t xml:space="preserve"> </w:t>
            </w:r>
            <w:r w:rsidR="000A3CC4" w:rsidRPr="000A3CC4">
              <w:rPr>
                <w:rFonts w:eastAsiaTheme="majorEastAsia" w:cs="Times New Roman"/>
                <w:bCs/>
                <w:color w:val="000000" w:themeColor="text1"/>
                <w:szCs w:val="24"/>
              </w:rPr>
              <w:fldChar w:fldCharType="begin"/>
            </w:r>
            <w:r w:rsidR="000A3CC4" w:rsidRPr="000A3CC4">
              <w:rPr>
                <w:rFonts w:eastAsiaTheme="majorEastAsia" w:cs="Times New Roman"/>
                <w:bCs/>
                <w:color w:val="000000" w:themeColor="text1"/>
                <w:szCs w:val="24"/>
              </w:rPr>
              <w:instrText xml:space="preserve"> ADDIN ZOTERO_ITEM CSL_CITATION {"citationID":"8GEWDv3k","properties":{"formattedCitation":"(McDonald et al., 2013)","plainCitation":"(McDonald et al., 2013)","noteIndex":0},"citationItems":[{"id":3053,"uris":["http://zotero.org/users/4540803/items/9NQE9VHT"],"itemData":{"id":3053,"type":"article-journal","abstract":"Many adults with acquired brain injuries, including traumatic brain injuries (TBI) have impaired emotion perception. Impaired perception of emotion in voice can occur independently to facial expression and represents a specific target for remediation. No research to date has addressed this. The current study used a randomised controlled trial to examine the efficacy of a short treatment (three x two-hour sessions) for improving the ability to recognise emotional prosody for people with acquired brain injury, mostly TBI. Ten participants were allocated to treatment and 10 to waitlist. All participants remained involved for the duration of the study in the groups to which they were allocated. There were no significant treatment effects for group, but analyses of individual performances indicated that six of the treated participants made demonstrable improvements on objective measures of prosody recognition. The reasons why some participants showed improvements while others did not, was not obvious. Improvements on objective lab-based measures did not generalise to relative reports of improvements in everyday communicative ability. Nor was there clear evidence of long-term effects. In conclusion, treatment of emotional prosody was effective in the short-term for half of the participants. Further research is required to determine what conditions are required to optimise generalisability and longer-term gains.","container-title":"Neuropsychological Rehabilitation","DOI":"10.1080/09602011.2012.751340","ISSN":"1464-0694","issue":"2","journalAbbreviation":"Neuropsychol Rehabil","language":"eng","note":"PMID: 23215966","page":"267-286","source":"PubMed","title":"A randomised controlled trial evaluating a brief intervention for deficits in recognising emotional prosody following severe ABI","volume":"23","author":[{"family":"McDonald","given":"S."},{"family":"Togher","given":"L."},{"family":"Tate","given":"R."},{"family":"Randall","given":"R."},{"family":"English","given":"T."},{"family":"Gowland","given":"A."}],"issued":{"date-parts":[["2013"]]}}}],"schema":"https://github.com/citation-style-language/schema/raw/master/csl-citation.json"} </w:instrText>
            </w:r>
            <w:r w:rsidR="000A3CC4" w:rsidRPr="000A3CC4">
              <w:rPr>
                <w:rFonts w:eastAsiaTheme="majorEastAsia" w:cs="Times New Roman"/>
                <w:bCs/>
                <w:color w:val="000000" w:themeColor="text1"/>
                <w:szCs w:val="24"/>
              </w:rPr>
              <w:fldChar w:fldCharType="separate"/>
            </w:r>
            <w:r w:rsidR="000A3CC4" w:rsidRPr="000A3CC4">
              <w:rPr>
                <w:rFonts w:cs="Times New Roman"/>
                <w:szCs w:val="24"/>
              </w:rPr>
              <w:t>(McDonald et al., 2013)</w:t>
            </w:r>
            <w:r w:rsidR="000A3CC4" w:rsidRPr="000A3CC4">
              <w:rPr>
                <w:rFonts w:eastAsiaTheme="majorEastAsia" w:cs="Times New Roman"/>
                <w:bCs/>
                <w:color w:val="000000" w:themeColor="text1"/>
                <w:szCs w:val="24"/>
              </w:rPr>
              <w:fldChar w:fldCharType="end"/>
            </w:r>
          </w:p>
        </w:tc>
        <w:tc>
          <w:tcPr>
            <w:tcW w:w="956" w:type="pct"/>
            <w:vAlign w:val="center"/>
          </w:tcPr>
          <w:p w14:paraId="4A9E5E9E"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tc>
        <w:tc>
          <w:tcPr>
            <w:tcW w:w="1074" w:type="pct"/>
            <w:vAlign w:val="center"/>
          </w:tcPr>
          <w:p w14:paraId="38A0A393"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Traumatic Brain Injury</w:t>
            </w:r>
          </w:p>
        </w:tc>
        <w:tc>
          <w:tcPr>
            <w:tcW w:w="772" w:type="pct"/>
            <w:vAlign w:val="center"/>
          </w:tcPr>
          <w:p w14:paraId="05AFFF85" w14:textId="74014A27" w:rsidR="000A3CC4" w:rsidRPr="000A3CC4" w:rsidRDefault="000A3CC4" w:rsidP="000A3CC4">
            <w:pPr>
              <w:spacing w:before="0" w:after="0"/>
              <w:ind w:right="-30" w:hanging="19"/>
              <w:jc w:val="center"/>
              <w:rPr>
                <w:rFonts w:eastAsiaTheme="majorEastAsia" w:cs="Times New Roman"/>
                <w:bCs/>
                <w:color w:val="000000" w:themeColor="text1"/>
                <w:szCs w:val="24"/>
              </w:rPr>
            </w:pPr>
            <w:r w:rsidRPr="000A3CC4">
              <w:rPr>
                <w:rFonts w:eastAsiaTheme="majorEastAsia" w:cs="Times New Roman"/>
                <w:bCs/>
                <w:color w:val="000000" w:themeColor="text1"/>
                <w:szCs w:val="24"/>
              </w:rPr>
              <w:t>3 session/ 2 hour</w:t>
            </w:r>
            <w:r w:rsidR="003157CB">
              <w:rPr>
                <w:rFonts w:eastAsiaTheme="majorEastAsia" w:cs="Times New Roman"/>
                <w:bCs/>
                <w:color w:val="000000" w:themeColor="text1"/>
                <w:szCs w:val="24"/>
              </w:rPr>
              <w:t>s</w:t>
            </w:r>
          </w:p>
        </w:tc>
      </w:tr>
      <w:tr w:rsidR="000A3CC4" w:rsidRPr="000A3CC4" w14:paraId="2B4DC8E0" w14:textId="77777777" w:rsidTr="000A3CC4">
        <w:tc>
          <w:tcPr>
            <w:tcW w:w="2198" w:type="pct"/>
            <w:vAlign w:val="center"/>
          </w:tcPr>
          <w:p w14:paraId="747ADBA2" w14:textId="77777777" w:rsidR="000A3CC4" w:rsidRPr="000A3CC4" w:rsidRDefault="000A3CC4" w:rsidP="000A3CC4">
            <w:pPr>
              <w:spacing w:before="0" w:after="0"/>
              <w:ind w:right="-30"/>
              <w:jc w:val="both"/>
              <w:rPr>
                <w:rFonts w:eastAsiaTheme="majorEastAsia" w:cs="Times New Roman"/>
                <w:bCs/>
                <w:color w:val="000000" w:themeColor="text1"/>
                <w:szCs w:val="24"/>
              </w:rPr>
            </w:pPr>
            <w:proofErr w:type="spellStart"/>
            <w:r w:rsidRPr="000A3CC4">
              <w:rPr>
                <w:rFonts w:eastAsiaTheme="majorEastAsia" w:cs="Times New Roman"/>
                <w:bCs/>
                <w:color w:val="000000" w:themeColor="text1"/>
                <w:szCs w:val="24"/>
              </w:rPr>
              <w:t>SocialVille</w:t>
            </w:r>
            <w:proofErr w:type="spellEnd"/>
            <w:r w:rsidRPr="000A3CC4">
              <w:rPr>
                <w:rFonts w:eastAsiaTheme="majorEastAsia" w:cs="Times New Roman"/>
                <w:bCs/>
                <w:color w:val="000000" w:themeColor="text1"/>
                <w:szCs w:val="24"/>
              </w:rPr>
              <w:t xml:space="preserve">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NnsPrsNz","properties":{"formattedCitation":"(Nahum et al., 2014)","plainCitation":"(Nahum et al., 2014)","noteIndex":0},"citationItems":[{"id":322,"uris":["http://zotero.org/users/4540803/items/CE8G2A6X"],"itemData":{"id":322,"type":"article-journal","abstract":"Background\nPervasive social cognition deficits are evident early in the course of schizophrenia and are directly linked to functional outcome, making them an important target for intervention. Here, we tested the feasibility of use, and initiated the evaluation of efficacy, of a novel, neuroplasticity-based online training program (SocialVille) in young adults with schizophrenia.\nMethods\nSchizophrenia patients (n=17) completed 24 hours of online SocialVille game play either from home or at a clinic, over a 6–10 week period. We examined training feasibility, gains on the SocialVille exercises relative to matched healthy controls (n=17), and changes on measures of social cognition, social functioning, global functioning and motivation.\nResults\nSubjects adhered to training requirements, and rated SocialVille in the medium to high range in satisfaction, enjoyment, and ease of use. Subjects demonstrated significant, large improvements on the speeded SocialVille tasks, and small to moderate improvements on the working memory tasks. Post-training performance on the SocialVille tasks were similar to initial performance of the healthy controls. Subjects also showed improvements on standard measures of social cognition, social functioning, and motivation. No improvements were recorded for emotion recognition indices of the MSCEIT, or on quality of life scales.\nConclusion\nThis study provides an initial proof of concept for online social cognition training in schizophrenia. This form of training demonstrated feasibility and resulted in within-subject gains in social functioning and motivation. This pilot study represents a first step towards validating this training approach; randomized controlled trials, now underway, are designed to confirm and extend these findings.","container-title":"Schizophrenia Research: Cognition","DOI":"10.1016/j.scog.2014.01.003","ISSN":"2215-0013","issue":"1","journalAbbreviation":"Schizophrenia Research: Cognition","page":"e11-e19","source":"ScienceDirect","title":"A novel, online social cognitive training program for young adults with schizophrenia: A pilot study","title-short":"A novel, online social cognitive training program for young adults with schizophrenia","volume":"1","author":[{"family":"Nahum","given":"Mor"},{"family":"Fisher","given":"Melissa"},{"family":"Loewy","given":"Rachel"},{"family":"Poelke","given":"Gina"},{"family":"Ventura","given":"Joseph"},{"family":"Nuechterlein","given":"Keith H."},{"family":"Hooker","given":"Christine I."},{"family":"Green","given":"Michael F."},{"family":"Merzenich","given":"Michael M."},{"family":"Vinogradov","given":"Sophia"}],"issued":{"date-parts":[["2014",3,1]]}}}],"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Nahum et al., 2014)</w:t>
            </w:r>
            <w:r w:rsidRPr="000A3CC4">
              <w:rPr>
                <w:rFonts w:eastAsiaTheme="majorEastAsia" w:cs="Times New Roman"/>
                <w:bCs/>
                <w:color w:val="000000" w:themeColor="text1"/>
                <w:szCs w:val="24"/>
              </w:rPr>
              <w:fldChar w:fldCharType="end"/>
            </w:r>
          </w:p>
        </w:tc>
        <w:tc>
          <w:tcPr>
            <w:tcW w:w="956" w:type="pct"/>
            <w:vAlign w:val="center"/>
          </w:tcPr>
          <w:p w14:paraId="2848C1E6"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p w14:paraId="0A436BB3"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ocial Knowledge</w:t>
            </w:r>
          </w:p>
          <w:p w14:paraId="57876F05" w14:textId="5800AFCB" w:rsidR="000A3CC4" w:rsidRPr="000A3CC4" w:rsidRDefault="006E0853" w:rsidP="000A3CC4">
            <w:pPr>
              <w:spacing w:before="0" w:after="0"/>
              <w:ind w:right="-30"/>
              <w:jc w:val="center"/>
              <w:rPr>
                <w:rFonts w:eastAsiaTheme="majorEastAsia" w:cs="Times New Roman"/>
                <w:bCs/>
                <w:color w:val="000000" w:themeColor="text1"/>
                <w:szCs w:val="24"/>
              </w:rPr>
            </w:pPr>
            <w:r>
              <w:rPr>
                <w:rFonts w:eastAsiaTheme="majorEastAsia" w:cs="Times New Roman"/>
                <w:bCs/>
                <w:color w:val="000000" w:themeColor="text1"/>
                <w:szCs w:val="24"/>
              </w:rPr>
              <w:t>Theory of Mind</w:t>
            </w:r>
          </w:p>
        </w:tc>
        <w:tc>
          <w:tcPr>
            <w:tcW w:w="1074" w:type="pct"/>
            <w:vAlign w:val="center"/>
          </w:tcPr>
          <w:p w14:paraId="01BAE71D"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chizophrenia Spectrum Disorder</w:t>
            </w:r>
          </w:p>
        </w:tc>
        <w:tc>
          <w:tcPr>
            <w:tcW w:w="772" w:type="pct"/>
            <w:vAlign w:val="center"/>
          </w:tcPr>
          <w:p w14:paraId="7A410445"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24 hours</w:t>
            </w:r>
          </w:p>
        </w:tc>
      </w:tr>
      <w:tr w:rsidR="000A3CC4" w:rsidRPr="000A3CC4" w14:paraId="29A7C4AA" w14:textId="77777777" w:rsidTr="000A3CC4">
        <w:tc>
          <w:tcPr>
            <w:tcW w:w="2198" w:type="pct"/>
            <w:vAlign w:val="center"/>
          </w:tcPr>
          <w:p w14:paraId="622002E1"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Emotion recognition training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gjEPn9ZY","properties":{"formattedCitation":"(Neumann et al., 2015)","plainCitation":"(Neumann et al., 2015)","noteIndex":0},"citationItems":[{"id":3048,"uris":["http://zotero.org/users/4540803/items/JFBCF3UF"],"itemData":{"id":3048,"type":"article-journal","abstract":"OBJECTIVE: To examine the effectiveness of 2 affect recognition interventions (Faces and Stories) in people with a traumatic brain injury.\nSETTING: Postacute rehabilitation facilities.\nPARTICIPANTS: A total of 203 participants with moderate to severe traumatic brain injury were screened; 71 were eligible and randomized to the Faces (n = 24), Stories (n = 23), and Control interventions (n = 24). Participants were an average of 39.8 years of age and 10.3 years postinjury; 74% of participants were male.\nDESIGN: Randomized controlled trial with immediate, 3-month, and 6-month follow-up posttests. Interventions were 9 hours of computer-based training with a therapist.\nMEASURES: Diagnostic Assessment of Nonverbal Accuracy 2-Adult Faces; Emotional Inference From Stories Test; Empathy (Interpersonal Reactivity Index); and Irritability and Aggression (Neuropsychiatric Inventory).\nRESULTS: The Faces Intervention did significantly better than the Control Intervention on the Diagnostic Assessment of Nonverbal Accuracy 2-Adult Faces (P = .031) posttreatment; no time effect or group interaction was observed. No other significant differences were noted for the Faces Intervention. No significant differences were observed between the Stories and the Control Interventions; however, a significant time effect was found for the Emotional Inference From Stories Test.\nCONCLUSION: The Faces Intervention effectively improved facial affect recognition in participants with chronic post-traumatic brain injury, and changes were maintained for 6 months. Future work should focus on generalizing this skill to functional behaviors.","container-title":"The Journal of Head Trauma Rehabilitation","DOI":"10.1097/HTR.0000000000000054","ISSN":"1550-509X","issue":"3","journalAbbreviation":"J Head Trauma Rehabil","language":"eng","note":"PMID: 24842590","page":"E12-23","source":"PubMed","title":"A randomized controlled trial of emotion recognition training after traumatic brain injury","volume":"30","author":[{"family":"Neumann","given":"Dawn"},{"family":"Babbage","given":"Duncan R."},{"family":"Zupan","given":"Barbra"},{"family":"Willer","given":"Barry"}],"issued":{"date-parts":[["2015"]]}}}],"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Neumann et al., 2015)</w:t>
            </w:r>
            <w:r w:rsidRPr="000A3CC4">
              <w:rPr>
                <w:rFonts w:eastAsiaTheme="majorEastAsia" w:cs="Times New Roman"/>
                <w:bCs/>
                <w:color w:val="000000" w:themeColor="text1"/>
                <w:szCs w:val="24"/>
              </w:rPr>
              <w:fldChar w:fldCharType="end"/>
            </w:r>
          </w:p>
        </w:tc>
        <w:tc>
          <w:tcPr>
            <w:tcW w:w="956" w:type="pct"/>
            <w:vAlign w:val="center"/>
          </w:tcPr>
          <w:p w14:paraId="011B52D9"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tc>
        <w:tc>
          <w:tcPr>
            <w:tcW w:w="1074" w:type="pct"/>
            <w:vAlign w:val="center"/>
          </w:tcPr>
          <w:p w14:paraId="104611E5"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Traumatic Brain Injury</w:t>
            </w:r>
          </w:p>
        </w:tc>
        <w:tc>
          <w:tcPr>
            <w:tcW w:w="772" w:type="pct"/>
            <w:vAlign w:val="center"/>
          </w:tcPr>
          <w:p w14:paraId="6B294778"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9 session/ 1 hour</w:t>
            </w:r>
          </w:p>
        </w:tc>
      </w:tr>
      <w:tr w:rsidR="000A3CC4" w:rsidRPr="000A3CC4" w14:paraId="08E67FF5" w14:textId="77777777" w:rsidTr="000A3CC4">
        <w:tc>
          <w:tcPr>
            <w:tcW w:w="2198" w:type="pct"/>
            <w:vAlign w:val="center"/>
          </w:tcPr>
          <w:p w14:paraId="24306595" w14:textId="77777777" w:rsidR="000A3CC4" w:rsidRPr="000A3CC4" w:rsidRDefault="000A3CC4" w:rsidP="000A3CC4">
            <w:pPr>
              <w:spacing w:before="0" w:after="0"/>
              <w:ind w:right="-30"/>
              <w:jc w:val="both"/>
              <w:rPr>
                <w:rFonts w:eastAsiaTheme="majorEastAsia" w:cs="Times New Roman"/>
                <w:bCs/>
                <w:color w:val="000000" w:themeColor="text1"/>
                <w:szCs w:val="24"/>
                <w:lang w:val="es-ES"/>
              </w:rPr>
            </w:pPr>
            <w:r w:rsidRPr="000A3CC4">
              <w:rPr>
                <w:rFonts w:eastAsiaTheme="majorEastAsia" w:cs="Times New Roman"/>
                <w:bCs/>
                <w:color w:val="000000" w:themeColor="text1"/>
                <w:szCs w:val="24"/>
                <w:lang w:val="es-ES"/>
              </w:rPr>
              <w:t>E-</w:t>
            </w:r>
            <w:proofErr w:type="spellStart"/>
            <w:r w:rsidRPr="000A3CC4">
              <w:rPr>
                <w:rFonts w:eastAsiaTheme="majorEastAsia" w:cs="Times New Roman"/>
                <w:bCs/>
                <w:color w:val="000000" w:themeColor="text1"/>
                <w:szCs w:val="24"/>
                <w:lang w:val="es-ES"/>
              </w:rPr>
              <w:t>motional</w:t>
            </w:r>
            <w:proofErr w:type="spellEnd"/>
            <w:r w:rsidRPr="000A3CC4">
              <w:rPr>
                <w:rFonts w:eastAsiaTheme="majorEastAsia" w:cs="Times New Roman"/>
                <w:bCs/>
                <w:color w:val="000000" w:themeColor="text1"/>
                <w:szCs w:val="24"/>
                <w:lang w:val="es-ES"/>
              </w:rPr>
              <w:t xml:space="preserve"> Training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lang w:val="es-ES"/>
              </w:rPr>
              <w:instrText xml:space="preserve"> ADDIN ZOTERO_ITEM CSL_CITATION {"citationID":"GNcM0aje","properties":{"formattedCitation":"(V\\uc0\\u225{}zquez-Campo et al., 2016)","plainCitation":"(Vázquez-Campo et al., 2016)","noteIndex":0},"citationItems":[{"id":328,"uris":["http://zotero.org/users/4540803/items/VH6VRNIK"],"itemData":{"id":328,"type":"article-journal","abstract":"Background\nPatients with schizophrenia have deficits in social cognition (SC), a construct that includes emotion perception (EP), social perception (SP), theory of mind (ToM) and attributive style (AS). The aim of our study was to assess the applicability, identify potential problems and obtain preliminary data on the efficacy of a new online training program on SC called e-Motional Training (ET®), which can be remotely administered and remotely supervised by a clinician.\nMaterials and methods\nA pre/post intervention pilot study was conducted with 21 patients with schizophrenia in the healthcare area of Ourense, Spain (12 patients were assigned to the intervention group and 9 in the control group). The control group received standard treatment (TAU) (occupational therapy and leisure group). The intervention group received TAU plus 12 sessions (1hour per week) with ET® (including training modules on emotional perception and a short animated cartoon for ToM and AS training, including automated metacognitive feedback). Endpoints: EP (Ekman 60 Faces Test), ToM (Hinting Task, Faux Pas, Happé), AS (Ambiguous Intentions Hostility Questionnaire).\nResults\nET® was shown to be an understandable, viable and pleasant program for the participants. After the intervention, statistically significant data (p&lt;0.05) were obtained for the EP, ToM and AS variables.\nConclusion\nET® enables self-training in SC and online follow-up by the therapist, thereby covering the lack of online intervention instruments validated for patients with SC deficits. Our preliminary results demonstrate the feasibility of ET® and its possible efficacy in improving emotion recognition, ToM and AS.","container-title":"Schizophrenia Research: Cognition","DOI":"10.1016/j.scog.2015.11.007","ISSN":"2215-0013","journalAbbreviation":"Schizophrenia Research: Cognition","page":"10-17","source":"ScienceDirect","title":"e-Motional Training®: Pilot study on a novel online training program on social cognition for patients with schizophrenia","title-short":"e-Motional Training®","volume":"4","author":[{"family":"Vázquez-Campo","given":"Miriam"},{"family":"Maroño","given":"Yolanda"},{"family":"Lahera","given":"Guillermo"},{"family":"Mateos","given":"Raimundo"},{"family":"García-Caballero","given":"Alejandro"}],"issued":{"date-parts":[["2016",6,1]]}}}],"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lang w:val="es-ES"/>
              </w:rPr>
              <w:t>(Vázquez-Campo et al., 2016)</w:t>
            </w:r>
            <w:r w:rsidRPr="000A3CC4">
              <w:rPr>
                <w:rFonts w:eastAsiaTheme="majorEastAsia" w:cs="Times New Roman"/>
                <w:bCs/>
                <w:color w:val="000000" w:themeColor="text1"/>
                <w:szCs w:val="24"/>
              </w:rPr>
              <w:fldChar w:fldCharType="end"/>
            </w:r>
          </w:p>
        </w:tc>
        <w:tc>
          <w:tcPr>
            <w:tcW w:w="956" w:type="pct"/>
            <w:vAlign w:val="center"/>
          </w:tcPr>
          <w:p w14:paraId="6FB5C4F7" w14:textId="77777777" w:rsidR="000A3CC4" w:rsidRPr="000A3CC4" w:rsidRDefault="000A3CC4" w:rsidP="000A3CC4">
            <w:pPr>
              <w:spacing w:before="0" w:after="0"/>
              <w:ind w:right="-30"/>
              <w:jc w:val="center"/>
              <w:rPr>
                <w:rFonts w:eastAsiaTheme="majorEastAsia" w:cs="Times New Roman"/>
                <w:bCs/>
                <w:color w:val="000000" w:themeColor="text1"/>
                <w:szCs w:val="24"/>
                <w:lang w:val="es-ES"/>
              </w:rPr>
            </w:pPr>
            <w:r w:rsidRPr="000A3CC4">
              <w:rPr>
                <w:rFonts w:eastAsiaTheme="majorEastAsia" w:cs="Times New Roman"/>
                <w:bCs/>
                <w:color w:val="000000" w:themeColor="text1"/>
                <w:szCs w:val="24"/>
              </w:rPr>
              <w:t>Complete Social Cognition</w:t>
            </w:r>
          </w:p>
        </w:tc>
        <w:tc>
          <w:tcPr>
            <w:tcW w:w="1074" w:type="pct"/>
            <w:vAlign w:val="center"/>
          </w:tcPr>
          <w:p w14:paraId="2B522EA5" w14:textId="77777777" w:rsidR="000A3CC4" w:rsidRPr="000A3CC4" w:rsidRDefault="000A3CC4" w:rsidP="000A3CC4">
            <w:pPr>
              <w:spacing w:before="0" w:after="0"/>
              <w:ind w:right="-30"/>
              <w:jc w:val="center"/>
              <w:rPr>
                <w:rFonts w:eastAsiaTheme="majorEastAsia" w:cs="Times New Roman"/>
                <w:bCs/>
                <w:color w:val="000000" w:themeColor="text1"/>
                <w:szCs w:val="24"/>
                <w:lang w:val="es-ES"/>
              </w:rPr>
            </w:pPr>
            <w:r w:rsidRPr="000A3CC4">
              <w:rPr>
                <w:rFonts w:eastAsiaTheme="majorEastAsia" w:cs="Times New Roman"/>
                <w:bCs/>
                <w:color w:val="000000" w:themeColor="text1"/>
                <w:szCs w:val="24"/>
              </w:rPr>
              <w:t>Schizophrenia Spectrum Disorder</w:t>
            </w:r>
          </w:p>
        </w:tc>
        <w:tc>
          <w:tcPr>
            <w:tcW w:w="772" w:type="pct"/>
            <w:vAlign w:val="center"/>
          </w:tcPr>
          <w:p w14:paraId="0AD42D9C" w14:textId="77777777" w:rsidR="000A3CC4" w:rsidRPr="000A3CC4" w:rsidRDefault="000A3CC4" w:rsidP="000A3CC4">
            <w:pPr>
              <w:spacing w:before="0" w:after="0"/>
              <w:ind w:right="-30"/>
              <w:jc w:val="center"/>
              <w:rPr>
                <w:rFonts w:eastAsiaTheme="majorEastAsia" w:cs="Times New Roman"/>
                <w:bCs/>
                <w:color w:val="000000" w:themeColor="text1"/>
                <w:szCs w:val="24"/>
                <w:lang w:val="es-ES"/>
              </w:rPr>
            </w:pPr>
            <w:r w:rsidRPr="000A3CC4">
              <w:rPr>
                <w:rFonts w:eastAsiaTheme="majorEastAsia" w:cs="Times New Roman"/>
                <w:bCs/>
                <w:color w:val="000000" w:themeColor="text1"/>
                <w:szCs w:val="24"/>
                <w:lang w:val="es-ES"/>
              </w:rPr>
              <w:t xml:space="preserve">12 </w:t>
            </w:r>
            <w:proofErr w:type="spellStart"/>
            <w:r w:rsidRPr="000A3CC4">
              <w:rPr>
                <w:rFonts w:eastAsiaTheme="majorEastAsia" w:cs="Times New Roman"/>
                <w:bCs/>
                <w:color w:val="000000" w:themeColor="text1"/>
                <w:szCs w:val="24"/>
                <w:lang w:val="es-ES"/>
              </w:rPr>
              <w:t>hours</w:t>
            </w:r>
            <w:proofErr w:type="spellEnd"/>
          </w:p>
        </w:tc>
      </w:tr>
      <w:tr w:rsidR="000A3CC4" w:rsidRPr="000A3CC4" w14:paraId="7556DF84" w14:textId="77777777" w:rsidTr="000A3CC4">
        <w:tc>
          <w:tcPr>
            <w:tcW w:w="2198" w:type="pct"/>
            <w:vAlign w:val="center"/>
          </w:tcPr>
          <w:p w14:paraId="0DC79C05"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Treatment for Impairments in Social Cognition and Emotions Regulations (T-</w:t>
            </w:r>
            <w:proofErr w:type="spellStart"/>
            <w:r w:rsidRPr="000A3CC4">
              <w:rPr>
                <w:rFonts w:eastAsiaTheme="majorEastAsia" w:cs="Times New Roman"/>
                <w:bCs/>
                <w:color w:val="000000" w:themeColor="text1"/>
                <w:szCs w:val="24"/>
              </w:rPr>
              <w:t>ScEmo</w:t>
            </w:r>
            <w:proofErr w:type="spellEnd"/>
            <w:r w:rsidRPr="000A3CC4">
              <w:rPr>
                <w:rFonts w:eastAsiaTheme="majorEastAsia" w:cs="Times New Roman"/>
                <w:bCs/>
                <w:color w:val="000000" w:themeColor="text1"/>
                <w:szCs w:val="24"/>
              </w:rPr>
              <w:t xml:space="preserve">)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vf5A4RnA","properties":{"formattedCitation":"(Westerhof-Evers et al., 2017)","plainCitation":"(Westerhof-Evers et al., 2017)","noteIndex":0},"citationItems":[{"id":325,"uris":["http://zotero.org/users/4540803/items/VZ63N53L"],"itemData":{"id":325,"type":"article-journal","container-title":"Journal of Head Trauma Rehabilitation","DOI":"10.1097/HTR.0000000000000332","ISSN":"0885-9701","issue":"5","journalAbbreviation":"Journal of Head Trauma Rehabilitation","language":"en","page":"296-307","source":"DOI.org (Crossref)","title":"Effectiveness of a Treatment for Impairments in Social Cognition and Emotion Regulation (T-ScEmo) After Traumatic Brain Injury: A Randomized Controlled Trial","title-short":"Effectiveness of a Treatment for Impairments in Social Cognition and Emotion Regulation (T-ScEmo) After Traumatic Brain Injury","volume":"32","author":[{"family":"Westerhof-Evers","given":"Herma J."},{"family":"Visser-Keizer","given":"Annemarie C."},{"family":"Fasotti","given":"Luciano"},{"family":"Schönherr","given":"Marleen C."},{"family":"Vink","given":"Martie"},{"family":"Naalt","given":"Joukje","non-dropping-particle":"van der"},{"family":"Spikman","given":"Jacoba M."}],"issued":{"date-parts":[["2017"]]}}}],"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Westerhof-Evers et al., 2017)</w:t>
            </w:r>
            <w:r w:rsidRPr="000A3CC4">
              <w:rPr>
                <w:rFonts w:eastAsiaTheme="majorEastAsia" w:cs="Times New Roman"/>
                <w:bCs/>
                <w:color w:val="000000" w:themeColor="text1"/>
                <w:szCs w:val="24"/>
              </w:rPr>
              <w:fldChar w:fldCharType="end"/>
            </w:r>
          </w:p>
        </w:tc>
        <w:tc>
          <w:tcPr>
            <w:tcW w:w="956" w:type="pct"/>
            <w:vAlign w:val="center"/>
          </w:tcPr>
          <w:p w14:paraId="3DB92044"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Emotional Processing</w:t>
            </w:r>
          </w:p>
          <w:p w14:paraId="0217B03E"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Social Knowledge</w:t>
            </w:r>
          </w:p>
          <w:p w14:paraId="61D0DE56" w14:textId="03337882" w:rsidR="000A3CC4" w:rsidRPr="000A3CC4" w:rsidRDefault="006E0853" w:rsidP="000A3CC4">
            <w:pPr>
              <w:spacing w:before="0" w:after="0"/>
              <w:ind w:right="-30"/>
              <w:jc w:val="center"/>
              <w:rPr>
                <w:rFonts w:eastAsiaTheme="majorEastAsia" w:cs="Times New Roman"/>
                <w:bCs/>
                <w:color w:val="000000" w:themeColor="text1"/>
                <w:szCs w:val="24"/>
              </w:rPr>
            </w:pPr>
            <w:r>
              <w:rPr>
                <w:rFonts w:eastAsiaTheme="majorEastAsia" w:cs="Times New Roman"/>
                <w:bCs/>
                <w:color w:val="000000" w:themeColor="text1"/>
                <w:szCs w:val="24"/>
              </w:rPr>
              <w:t>Theory of Mind</w:t>
            </w:r>
          </w:p>
        </w:tc>
        <w:tc>
          <w:tcPr>
            <w:tcW w:w="1074" w:type="pct"/>
            <w:vAlign w:val="center"/>
          </w:tcPr>
          <w:p w14:paraId="24EE82B5"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Traumatic Brain Injury</w:t>
            </w:r>
          </w:p>
        </w:tc>
        <w:tc>
          <w:tcPr>
            <w:tcW w:w="772" w:type="pct"/>
            <w:vAlign w:val="center"/>
          </w:tcPr>
          <w:p w14:paraId="6D190EBA"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20 session/1 hour</w:t>
            </w:r>
          </w:p>
        </w:tc>
      </w:tr>
      <w:tr w:rsidR="000A3CC4" w:rsidRPr="000A3CC4" w14:paraId="3FDF04DB" w14:textId="77777777" w:rsidTr="000A3CC4">
        <w:tc>
          <w:tcPr>
            <w:tcW w:w="2198" w:type="pct"/>
            <w:vAlign w:val="center"/>
          </w:tcPr>
          <w:p w14:paraId="20C9C52A" w14:textId="77777777" w:rsidR="000A3CC4" w:rsidRPr="000A3CC4" w:rsidRDefault="000A3CC4" w:rsidP="000A3CC4">
            <w:pPr>
              <w:spacing w:before="0" w:after="0"/>
              <w:ind w:right="-30"/>
              <w:jc w:val="both"/>
              <w:rPr>
                <w:rFonts w:eastAsiaTheme="majorEastAsia" w:cs="Times New Roman"/>
                <w:bCs/>
                <w:color w:val="000000" w:themeColor="text1"/>
                <w:szCs w:val="24"/>
              </w:rPr>
            </w:pPr>
            <w:r w:rsidRPr="000A3CC4">
              <w:rPr>
                <w:rFonts w:eastAsiaTheme="majorEastAsia" w:cs="Times New Roman"/>
                <w:bCs/>
                <w:color w:val="000000" w:themeColor="text1"/>
                <w:szCs w:val="24"/>
              </w:rPr>
              <w:t xml:space="preserve">Computerized social cognitive training </w:t>
            </w:r>
            <w:r w:rsidRPr="000A3CC4">
              <w:rPr>
                <w:rFonts w:eastAsiaTheme="majorEastAsia" w:cs="Times New Roman"/>
                <w:bCs/>
                <w:color w:val="000000" w:themeColor="text1"/>
                <w:szCs w:val="24"/>
              </w:rPr>
              <w:fldChar w:fldCharType="begin"/>
            </w:r>
            <w:r w:rsidRPr="000A3CC4">
              <w:rPr>
                <w:rFonts w:eastAsiaTheme="majorEastAsia" w:cs="Times New Roman"/>
                <w:bCs/>
                <w:color w:val="000000" w:themeColor="text1"/>
                <w:szCs w:val="24"/>
              </w:rPr>
              <w:instrText xml:space="preserve"> ADDIN ZOTERO_ITEM CSL_CITATION {"citationID":"jsfncKjZ","properties":{"formattedCitation":"(Rodriguez-Rajo et al., 2022)","plainCitation":"(Rodriguez-Rajo et al., 2022)","noteIndex":0},"citationItems":[{"id":3383,"uris":["http://zotero.org/users/4540803/items/WFFRVD2V"],"itemData":{"id":3383,"type":"article-journal","abstract":"Objectives To assess the usefulness of a computerized tasks module designed for the rehabilitation of social cognition (SC) in acquired brain injury. Methods Quasi-randomized controlled trial (ClinicalTrials.gov:NCT03479970) involving 45 patients with moderate-severe traumatic brain injury (TBI) in a subacute inpatient rehabilitation hospital. The experimental group (n = 28) received treatment with a computerized SC module in combination with a non-SC module. The control group (n = 26) only received a treatment with non-SC module. Results Intragroup comparisons showed that the experimental group had better results for all SC measures, except for International Affective Picture System (IAPS). The control group improved for Facial Expressions of cEmotion-Stimuli and Tests (FEEST) and Moving Shapes Paradigm (MSP), showing no changes with respect to pretreatment in IAPS, MSP and Reading the Mind in the Eyes Test (RMET). Intergroup comparisons did not present differences between the two groups for pretreatment measures. Post-treatment comparison showed that the experimental group obtained better results for RMET than the control group. Conclusion The computerized SC module was useful for the rehabilitation of SC in patients with moderate-severe TBI in the subacute phase. The group that received combined rehabilitative treatment (SC + non-SC) obtained better results for SC than the group that received treatment intended only for non-SC.","container-title":"APPLIED NEUROPSYCHOLOGY-ADULT","DOI":"10.1080/23279095.2022.2042693","ISSN":"2327-9095, 2327-9109","journalAbbreviation":"Appl. Neuropsychol.-Adult","language":"English","note":"number-of-pages: 14\npublisher-place: Abingdon\npublisher: Routledge Journals, Taylor &amp; Francis Ltd\nWeb of Science ID: WOS:000759958700001","source":"Clarivate Analytics Web of Science","title":"Computerized social cognitive training in the subacute phase after traumatic brain injury: A quasi-randomized controlled trial","title-short":"Computerized social cognitive training in the subacute phase after traumatic brain injury","URL":"https://www.webofscience.com/wos/woscc/full-record/WOS:000759958700001","author":[{"family":"Rodriguez-Rajo","given":"P."},{"family":"Garcia-Rudolph","given":"A."},{"family":"Sanchez-Carrion","given":"R."},{"family":"Aparicio-Lopez","given":"C."},{"family":"Ensenat-Cantallops","given":"A."},{"family":"Garcia-Molina","given":"A."}],"accessed":{"date-parts":[["2023",7,18]]},"issued":{"date-parts":[["2022",2,23]]}}}],"schema":"https://github.com/citation-style-language/schema/raw/master/csl-citation.json"} </w:instrText>
            </w:r>
            <w:r w:rsidRPr="000A3CC4">
              <w:rPr>
                <w:rFonts w:eastAsiaTheme="majorEastAsia" w:cs="Times New Roman"/>
                <w:bCs/>
                <w:color w:val="000000" w:themeColor="text1"/>
                <w:szCs w:val="24"/>
              </w:rPr>
              <w:fldChar w:fldCharType="separate"/>
            </w:r>
            <w:r w:rsidRPr="000A3CC4">
              <w:rPr>
                <w:rFonts w:cs="Times New Roman"/>
                <w:szCs w:val="24"/>
              </w:rPr>
              <w:t>(Rodriguez-Rajo et al., 2022)</w:t>
            </w:r>
            <w:r w:rsidRPr="000A3CC4">
              <w:rPr>
                <w:rFonts w:eastAsiaTheme="majorEastAsia" w:cs="Times New Roman"/>
                <w:bCs/>
                <w:color w:val="000000" w:themeColor="text1"/>
                <w:szCs w:val="24"/>
              </w:rPr>
              <w:fldChar w:fldCharType="end"/>
            </w:r>
          </w:p>
        </w:tc>
        <w:tc>
          <w:tcPr>
            <w:tcW w:w="956" w:type="pct"/>
            <w:vAlign w:val="center"/>
          </w:tcPr>
          <w:p w14:paraId="779D999F"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Complete Social Cognition</w:t>
            </w:r>
          </w:p>
        </w:tc>
        <w:tc>
          <w:tcPr>
            <w:tcW w:w="1074" w:type="pct"/>
            <w:vAlign w:val="center"/>
          </w:tcPr>
          <w:p w14:paraId="741B5FE5"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Traumatic Brain Injury</w:t>
            </w:r>
          </w:p>
        </w:tc>
        <w:tc>
          <w:tcPr>
            <w:tcW w:w="772" w:type="pct"/>
            <w:vAlign w:val="center"/>
          </w:tcPr>
          <w:p w14:paraId="593ACD33" w14:textId="77777777" w:rsidR="000A3CC4" w:rsidRPr="000A3CC4" w:rsidRDefault="000A3CC4" w:rsidP="000A3CC4">
            <w:pPr>
              <w:spacing w:before="0" w:after="0"/>
              <w:ind w:right="-30"/>
              <w:jc w:val="center"/>
              <w:rPr>
                <w:rFonts w:eastAsiaTheme="majorEastAsia" w:cs="Times New Roman"/>
                <w:bCs/>
                <w:color w:val="000000" w:themeColor="text1"/>
                <w:szCs w:val="24"/>
              </w:rPr>
            </w:pPr>
            <w:r w:rsidRPr="000A3CC4">
              <w:rPr>
                <w:rFonts w:eastAsiaTheme="majorEastAsia" w:cs="Times New Roman"/>
                <w:bCs/>
                <w:color w:val="000000" w:themeColor="text1"/>
                <w:szCs w:val="24"/>
              </w:rPr>
              <w:t>21 session/1 hour</w:t>
            </w:r>
          </w:p>
        </w:tc>
      </w:tr>
    </w:tbl>
    <w:p w14:paraId="3006FC5C" w14:textId="23A5E142" w:rsidR="006E0853" w:rsidRDefault="006E0853" w:rsidP="006E0853">
      <w:pPr>
        <w:pStyle w:val="Ttulo1"/>
      </w:pPr>
      <w:r w:rsidRPr="006A66CD">
        <w:t>Ref</w:t>
      </w:r>
      <w:r>
        <w:t>erence</w:t>
      </w:r>
    </w:p>
    <w:p w14:paraId="43F554E7" w14:textId="77777777" w:rsidR="006E0853" w:rsidRPr="006E0853" w:rsidRDefault="006E0853" w:rsidP="006E0853">
      <w:pPr>
        <w:pStyle w:val="Bibliografa"/>
        <w:jc w:val="both"/>
        <w:rPr>
          <w:rFonts w:cs="Times New Roman"/>
        </w:rPr>
      </w:pPr>
      <w:r>
        <w:fldChar w:fldCharType="begin"/>
      </w:r>
      <w:r>
        <w:instrText xml:space="preserve"> ADDIN ZOTERO_BIBL {"uncited":[],"omitted":[],"custom":[]} CSL_BIBLIOGRAPHY </w:instrText>
      </w:r>
      <w:r>
        <w:fldChar w:fldCharType="separate"/>
      </w:r>
      <w:r w:rsidRPr="006E0853">
        <w:rPr>
          <w:rFonts w:cs="Times New Roman"/>
        </w:rPr>
        <w:t xml:space="preserve">Bornhofen, C., &amp; McDonald, S. (2010). </w:t>
      </w:r>
      <w:r w:rsidRPr="006E0853">
        <w:rPr>
          <w:rFonts w:cs="Times New Roman"/>
          <w:i/>
          <w:iCs/>
        </w:rPr>
        <w:t>Reading a Smile (and Other Great Expressions): An Emotion Perception Treatment Program</w:t>
      </w:r>
      <w:r w:rsidRPr="006E0853">
        <w:rPr>
          <w:rFonts w:cs="Times New Roman"/>
        </w:rPr>
        <w:t>. Australian Society for the Study of Brain Impairment. ASSBI Resources.</w:t>
      </w:r>
    </w:p>
    <w:p w14:paraId="35C6EBB9" w14:textId="77777777" w:rsidR="006E0853" w:rsidRPr="006E0853" w:rsidRDefault="006E0853" w:rsidP="006E0853">
      <w:pPr>
        <w:pStyle w:val="Bibliografa"/>
        <w:jc w:val="both"/>
        <w:rPr>
          <w:rFonts w:cs="Times New Roman"/>
        </w:rPr>
      </w:pPr>
      <w:r w:rsidRPr="006E0853">
        <w:rPr>
          <w:rFonts w:cs="Times New Roman"/>
        </w:rPr>
        <w:t xml:space="preserve">Frommann, N., Streit, M., &amp; Wölwer, W. (2003). Remediation of facial affect recognition impairments in patients with schizophrenia: A new training program. </w:t>
      </w:r>
      <w:r w:rsidRPr="006E0853">
        <w:rPr>
          <w:rFonts w:cs="Times New Roman"/>
          <w:i/>
          <w:iCs/>
        </w:rPr>
        <w:t>Psychiatry Research</w:t>
      </w:r>
      <w:r w:rsidRPr="006E0853">
        <w:rPr>
          <w:rFonts w:cs="Times New Roman"/>
        </w:rPr>
        <w:t xml:space="preserve">, </w:t>
      </w:r>
      <w:r w:rsidRPr="006E0853">
        <w:rPr>
          <w:rFonts w:cs="Times New Roman"/>
          <w:i/>
          <w:iCs/>
        </w:rPr>
        <w:t>117</w:t>
      </w:r>
      <w:r w:rsidRPr="006E0853">
        <w:rPr>
          <w:rFonts w:cs="Times New Roman"/>
        </w:rPr>
        <w:t>(3), 281–284. https://doi.org/10.1016/S0165-1781(03)00039-8</w:t>
      </w:r>
    </w:p>
    <w:p w14:paraId="2B4DEED3" w14:textId="77777777" w:rsidR="006E0853" w:rsidRPr="006E0853" w:rsidRDefault="006E0853" w:rsidP="006E0853">
      <w:pPr>
        <w:pStyle w:val="Bibliografa"/>
        <w:jc w:val="both"/>
        <w:rPr>
          <w:rFonts w:cs="Times New Roman"/>
        </w:rPr>
      </w:pPr>
      <w:r w:rsidRPr="006E0853">
        <w:rPr>
          <w:rFonts w:cs="Times New Roman"/>
        </w:rPr>
        <w:lastRenderedPageBreak/>
        <w:t xml:space="preserve">Golan, O., &amp; Baron-Cohen, S. (2006). Systemizing empathy: Teaching adults with Asperger syndrome or high-functioning autism to recognize complex emotions using interactive multimedia. </w:t>
      </w:r>
      <w:r w:rsidRPr="006E0853">
        <w:rPr>
          <w:rFonts w:cs="Times New Roman"/>
          <w:i/>
          <w:iCs/>
        </w:rPr>
        <w:t>Development and Psychopathology</w:t>
      </w:r>
      <w:r w:rsidRPr="006E0853">
        <w:rPr>
          <w:rFonts w:cs="Times New Roman"/>
        </w:rPr>
        <w:t xml:space="preserve">, </w:t>
      </w:r>
      <w:r w:rsidRPr="006E0853">
        <w:rPr>
          <w:rFonts w:cs="Times New Roman"/>
          <w:i/>
          <w:iCs/>
        </w:rPr>
        <w:t>18</w:t>
      </w:r>
      <w:r w:rsidRPr="006E0853">
        <w:rPr>
          <w:rFonts w:cs="Times New Roman"/>
        </w:rPr>
        <w:t>(2), 591–617. https://doi.org/10.1017/S0954579406060305</w:t>
      </w:r>
    </w:p>
    <w:p w14:paraId="67CFED97" w14:textId="77777777" w:rsidR="006E0853" w:rsidRPr="006E0853" w:rsidRDefault="006E0853" w:rsidP="006E0853">
      <w:pPr>
        <w:pStyle w:val="Bibliografa"/>
        <w:jc w:val="both"/>
        <w:rPr>
          <w:rFonts w:cs="Times New Roman"/>
        </w:rPr>
      </w:pPr>
      <w:r w:rsidRPr="006E0853">
        <w:rPr>
          <w:rFonts w:cs="Times New Roman"/>
        </w:rPr>
        <w:t xml:space="preserve">Hodel, B., Kern, R. S., &amp; Brenner, H. D. (2004). Emotion Management Training (EMT) in persons with treatment-resistant schizophrenia: First results. </w:t>
      </w:r>
      <w:r w:rsidRPr="006E0853">
        <w:rPr>
          <w:rFonts w:cs="Times New Roman"/>
          <w:i/>
          <w:iCs/>
        </w:rPr>
        <w:t>Schizophrenia Research</w:t>
      </w:r>
      <w:r w:rsidRPr="006E0853">
        <w:rPr>
          <w:rFonts w:cs="Times New Roman"/>
        </w:rPr>
        <w:t xml:space="preserve">, </w:t>
      </w:r>
      <w:r w:rsidRPr="006E0853">
        <w:rPr>
          <w:rFonts w:cs="Times New Roman"/>
          <w:i/>
          <w:iCs/>
        </w:rPr>
        <w:t>68</w:t>
      </w:r>
      <w:r w:rsidRPr="006E0853">
        <w:rPr>
          <w:rFonts w:cs="Times New Roman"/>
        </w:rPr>
        <w:t>(1), 107–108. https://doi.org/10.1016/S0920-9964(03)00119-1</w:t>
      </w:r>
    </w:p>
    <w:p w14:paraId="2EDAAB00" w14:textId="77777777" w:rsidR="006E0853" w:rsidRPr="006E0853" w:rsidRDefault="006E0853" w:rsidP="006E0853">
      <w:pPr>
        <w:pStyle w:val="Bibliografa"/>
        <w:jc w:val="both"/>
        <w:rPr>
          <w:rFonts w:cs="Times New Roman"/>
        </w:rPr>
      </w:pPr>
      <w:r w:rsidRPr="006E0853">
        <w:rPr>
          <w:rFonts w:cs="Times New Roman"/>
        </w:rPr>
        <w:t xml:space="preserve">Hogarty, G. E., Flesher, S., Ulrich, R., Carter, M., Greenwald, D., Pogue-Geile, M., Kechavan, M., Cooley, S., DiBarry, A. L., Garrett, A., Parepally, H., &amp; Zoretich, R. (2004). Cognitive Enhancement Therapy for Schizophrenia: Effects of a 2-Year Randomized Trial on Cognition and Behavior. </w:t>
      </w:r>
      <w:r w:rsidRPr="006E0853">
        <w:rPr>
          <w:rFonts w:cs="Times New Roman"/>
          <w:i/>
          <w:iCs/>
        </w:rPr>
        <w:t>Archives of General Psychiatry</w:t>
      </w:r>
      <w:r w:rsidRPr="006E0853">
        <w:rPr>
          <w:rFonts w:cs="Times New Roman"/>
        </w:rPr>
        <w:t xml:space="preserve">, </w:t>
      </w:r>
      <w:r w:rsidRPr="006E0853">
        <w:rPr>
          <w:rFonts w:cs="Times New Roman"/>
          <w:i/>
          <w:iCs/>
        </w:rPr>
        <w:t>61</w:t>
      </w:r>
      <w:r w:rsidRPr="006E0853">
        <w:rPr>
          <w:rFonts w:cs="Times New Roman"/>
        </w:rPr>
        <w:t>(9), 866–876. https://doi.org/10.1001/archpsyc.61.9.866</w:t>
      </w:r>
    </w:p>
    <w:p w14:paraId="15DEDD1E" w14:textId="77777777" w:rsidR="006E0853" w:rsidRPr="006E0853" w:rsidRDefault="006E0853" w:rsidP="006E0853">
      <w:pPr>
        <w:pStyle w:val="Bibliografa"/>
        <w:jc w:val="both"/>
        <w:rPr>
          <w:rFonts w:cs="Times New Roman"/>
        </w:rPr>
      </w:pPr>
      <w:r w:rsidRPr="006E0853">
        <w:rPr>
          <w:rFonts w:cs="Times New Roman"/>
        </w:rPr>
        <w:t xml:space="preserve">Horan, W. P., Kern, R. S., Shokat-Fadai, K., Sergi, M. J., Wynn, J. K., &amp; Green, M. F. (2009). Social cognitive skills training in schizophrenia: An initial efficacy study of stabilized outpatients. </w:t>
      </w:r>
      <w:r w:rsidRPr="006E0853">
        <w:rPr>
          <w:rFonts w:cs="Times New Roman"/>
          <w:i/>
          <w:iCs/>
        </w:rPr>
        <w:t>Schizophrenia Research</w:t>
      </w:r>
      <w:r w:rsidRPr="006E0853">
        <w:rPr>
          <w:rFonts w:cs="Times New Roman"/>
        </w:rPr>
        <w:t xml:space="preserve">, </w:t>
      </w:r>
      <w:r w:rsidRPr="006E0853">
        <w:rPr>
          <w:rFonts w:cs="Times New Roman"/>
          <w:i/>
          <w:iCs/>
        </w:rPr>
        <w:t>107</w:t>
      </w:r>
      <w:r w:rsidRPr="006E0853">
        <w:rPr>
          <w:rFonts w:cs="Times New Roman"/>
        </w:rPr>
        <w:t>(1), 47–54. https://doi.org/10.1016/j.schres.2008.09.006</w:t>
      </w:r>
    </w:p>
    <w:p w14:paraId="21D591A1" w14:textId="77777777" w:rsidR="006E0853" w:rsidRPr="006E0853" w:rsidRDefault="006E0853" w:rsidP="006E0853">
      <w:pPr>
        <w:pStyle w:val="Bibliografa"/>
        <w:jc w:val="both"/>
        <w:rPr>
          <w:rFonts w:cs="Times New Roman"/>
        </w:rPr>
      </w:pPr>
      <w:r w:rsidRPr="006E0853">
        <w:rPr>
          <w:rFonts w:cs="Times New Roman"/>
        </w:rPr>
        <w:t xml:space="preserve">Kandalaft, M. R., Didehbani, N., Krawczyk, D. C., Allen, T. T., &amp; Chapman, S. B. (2013). Virtual Reality Social Cognition Training for Young Adults with High-Functioning Autism. </w:t>
      </w:r>
      <w:r w:rsidRPr="006E0853">
        <w:rPr>
          <w:rFonts w:cs="Times New Roman"/>
          <w:i/>
          <w:iCs/>
        </w:rPr>
        <w:t>Journal of Autism and Developmental Disorders</w:t>
      </w:r>
      <w:r w:rsidRPr="006E0853">
        <w:rPr>
          <w:rFonts w:cs="Times New Roman"/>
        </w:rPr>
        <w:t xml:space="preserve">, </w:t>
      </w:r>
      <w:r w:rsidRPr="006E0853">
        <w:rPr>
          <w:rFonts w:cs="Times New Roman"/>
          <w:i/>
          <w:iCs/>
        </w:rPr>
        <w:t>43</w:t>
      </w:r>
      <w:r w:rsidRPr="006E0853">
        <w:rPr>
          <w:rFonts w:cs="Times New Roman"/>
        </w:rPr>
        <w:t>(1), 34–44. https://doi.org/10.1007/s10803-012-1544-6</w:t>
      </w:r>
    </w:p>
    <w:p w14:paraId="19409D24" w14:textId="77777777" w:rsidR="006E0853" w:rsidRPr="006E0853" w:rsidRDefault="006E0853" w:rsidP="006E0853">
      <w:pPr>
        <w:pStyle w:val="Bibliografa"/>
        <w:jc w:val="both"/>
        <w:rPr>
          <w:rFonts w:cs="Times New Roman"/>
          <w:lang w:val="es-ES"/>
        </w:rPr>
      </w:pPr>
      <w:r w:rsidRPr="006E0853">
        <w:rPr>
          <w:rFonts w:cs="Times New Roman"/>
        </w:rPr>
        <w:t xml:space="preserve">Lindenmayer, J.-P., McGurk, S. R., Khan, A., Kaushik, S., Thanju, A., Hoffman, L., Valdez, G., Wance, D., &amp; Herrmann, E. (2013). Improving Social Cognition in Schizophrenia: A Pilot Intervention Combining Computerized Social Cognition Training With Cognitive Remediation. </w:t>
      </w:r>
      <w:r w:rsidRPr="006E0853">
        <w:rPr>
          <w:rFonts w:cs="Times New Roman"/>
          <w:i/>
          <w:iCs/>
          <w:lang w:val="es-ES"/>
        </w:rPr>
        <w:t>Schizophrenia Bulletin</w:t>
      </w:r>
      <w:r w:rsidRPr="006E0853">
        <w:rPr>
          <w:rFonts w:cs="Times New Roman"/>
          <w:lang w:val="es-ES"/>
        </w:rPr>
        <w:t xml:space="preserve">, </w:t>
      </w:r>
      <w:r w:rsidRPr="006E0853">
        <w:rPr>
          <w:rFonts w:cs="Times New Roman"/>
          <w:i/>
          <w:iCs/>
          <w:lang w:val="es-ES"/>
        </w:rPr>
        <w:t>39</w:t>
      </w:r>
      <w:r w:rsidRPr="006E0853">
        <w:rPr>
          <w:rFonts w:cs="Times New Roman"/>
          <w:lang w:val="es-ES"/>
        </w:rPr>
        <w:t>(3), 507–517. https://doi.org/10.1093/schbul/sbs120</w:t>
      </w:r>
    </w:p>
    <w:p w14:paraId="5ED924C6" w14:textId="77777777" w:rsidR="006E0853" w:rsidRPr="006E0853" w:rsidRDefault="006E0853" w:rsidP="006E0853">
      <w:pPr>
        <w:pStyle w:val="Bibliografa"/>
        <w:jc w:val="both"/>
        <w:rPr>
          <w:rFonts w:cs="Times New Roman"/>
        </w:rPr>
      </w:pPr>
      <w:r w:rsidRPr="006E0853">
        <w:rPr>
          <w:rFonts w:cs="Times New Roman"/>
          <w:lang w:val="es-ES"/>
        </w:rPr>
        <w:lastRenderedPageBreak/>
        <w:t xml:space="preserve">Mazza, M., Lucci, G., Pacitti, F., Pino, M. C., Mariano, M., Casacchia, M., &amp; Roncone, R. (2010). </w:t>
      </w:r>
      <w:r w:rsidRPr="006E0853">
        <w:rPr>
          <w:rFonts w:cs="Times New Roman"/>
        </w:rPr>
        <w:t xml:space="preserve">Could schizophrenic subjects improve their social cognition abilities only with observation and imitation of social situations? </w:t>
      </w:r>
      <w:r w:rsidRPr="006E0853">
        <w:rPr>
          <w:rFonts w:cs="Times New Roman"/>
          <w:i/>
          <w:iCs/>
        </w:rPr>
        <w:t>Neuropsychological Rehabilitation</w:t>
      </w:r>
      <w:r w:rsidRPr="006E0853">
        <w:rPr>
          <w:rFonts w:cs="Times New Roman"/>
        </w:rPr>
        <w:t xml:space="preserve">, </w:t>
      </w:r>
      <w:r w:rsidRPr="006E0853">
        <w:rPr>
          <w:rFonts w:cs="Times New Roman"/>
          <w:i/>
          <w:iCs/>
        </w:rPr>
        <w:t>20</w:t>
      </w:r>
      <w:r w:rsidRPr="006E0853">
        <w:rPr>
          <w:rFonts w:cs="Times New Roman"/>
        </w:rPr>
        <w:t>(5), 675–703. https://doi.org/10.1080/09602011.2010.486284</w:t>
      </w:r>
    </w:p>
    <w:p w14:paraId="4B64B0B2" w14:textId="77777777" w:rsidR="006E0853" w:rsidRPr="006E0853" w:rsidRDefault="006E0853" w:rsidP="006E0853">
      <w:pPr>
        <w:pStyle w:val="Bibliografa"/>
        <w:jc w:val="both"/>
        <w:rPr>
          <w:rFonts w:cs="Times New Roman"/>
        </w:rPr>
      </w:pPr>
      <w:r w:rsidRPr="006E0853">
        <w:rPr>
          <w:rFonts w:cs="Times New Roman"/>
        </w:rPr>
        <w:t xml:space="preserve">McDonald, S., Togher, L., Tate, R., Randall, R., English, T., &amp; Gowland, A. (2013). A randomised controlled trial evaluating a brief intervention for deficits in recognising emotional prosody following severe ABI. </w:t>
      </w:r>
      <w:r w:rsidRPr="006E0853">
        <w:rPr>
          <w:rFonts w:cs="Times New Roman"/>
          <w:i/>
          <w:iCs/>
        </w:rPr>
        <w:t>Neuropsychological Rehabilitation</w:t>
      </w:r>
      <w:r w:rsidRPr="006E0853">
        <w:rPr>
          <w:rFonts w:cs="Times New Roman"/>
        </w:rPr>
        <w:t xml:space="preserve">, </w:t>
      </w:r>
      <w:r w:rsidRPr="006E0853">
        <w:rPr>
          <w:rFonts w:cs="Times New Roman"/>
          <w:i/>
          <w:iCs/>
        </w:rPr>
        <w:t>23</w:t>
      </w:r>
      <w:r w:rsidRPr="006E0853">
        <w:rPr>
          <w:rFonts w:cs="Times New Roman"/>
        </w:rPr>
        <w:t>(2), 267–286. https://doi.org/10.1080/09602011.2012.751340</w:t>
      </w:r>
    </w:p>
    <w:p w14:paraId="70DB84A9" w14:textId="77777777" w:rsidR="006E0853" w:rsidRPr="006E0853" w:rsidRDefault="006E0853" w:rsidP="006E0853">
      <w:pPr>
        <w:pStyle w:val="Bibliografa"/>
        <w:jc w:val="both"/>
        <w:rPr>
          <w:rFonts w:cs="Times New Roman"/>
        </w:rPr>
      </w:pPr>
      <w:r w:rsidRPr="006E0853">
        <w:rPr>
          <w:rFonts w:cs="Times New Roman"/>
        </w:rPr>
        <w:t xml:space="preserve">Moritz, S., &amp; Woodward, T. S. (2007). Metacognitive training in schizophrenia: From basic research to knowledge translation and intervention. </w:t>
      </w:r>
      <w:r w:rsidRPr="006E0853">
        <w:rPr>
          <w:rFonts w:cs="Times New Roman"/>
          <w:i/>
          <w:iCs/>
        </w:rPr>
        <w:t>Current Opinion in Psychiatry</w:t>
      </w:r>
      <w:r w:rsidRPr="006E0853">
        <w:rPr>
          <w:rFonts w:cs="Times New Roman"/>
        </w:rPr>
        <w:t xml:space="preserve">, </w:t>
      </w:r>
      <w:r w:rsidRPr="006E0853">
        <w:rPr>
          <w:rFonts w:cs="Times New Roman"/>
          <w:i/>
          <w:iCs/>
        </w:rPr>
        <w:t>20</w:t>
      </w:r>
      <w:r w:rsidRPr="006E0853">
        <w:rPr>
          <w:rFonts w:cs="Times New Roman"/>
        </w:rPr>
        <w:t>(6), 619–625. https://doi.org/10.1097/YCO.0b013e3282f0b8ed</w:t>
      </w:r>
    </w:p>
    <w:p w14:paraId="307D4C18" w14:textId="77777777" w:rsidR="006E0853" w:rsidRPr="006E0853" w:rsidRDefault="006E0853" w:rsidP="006E0853">
      <w:pPr>
        <w:pStyle w:val="Bibliografa"/>
        <w:jc w:val="both"/>
        <w:rPr>
          <w:rFonts w:cs="Times New Roman"/>
        </w:rPr>
      </w:pPr>
      <w:r w:rsidRPr="006E0853">
        <w:rPr>
          <w:rFonts w:cs="Times New Roman"/>
        </w:rPr>
        <w:t xml:space="preserve">Nahum, M., Fisher, M., Loewy, R., Poelke, G., Ventura, J., Nuechterlein, K. H., Hooker, C. I., Green, M. F., Merzenich, M. M., &amp; Vinogradov, S. (2014). A novel, online social cognitive training program for young adults with schizophrenia: A pilot study. </w:t>
      </w:r>
      <w:r w:rsidRPr="006E0853">
        <w:rPr>
          <w:rFonts w:cs="Times New Roman"/>
          <w:i/>
          <w:iCs/>
        </w:rPr>
        <w:t>Schizophrenia Research: Cognition</w:t>
      </w:r>
      <w:r w:rsidRPr="006E0853">
        <w:rPr>
          <w:rFonts w:cs="Times New Roman"/>
        </w:rPr>
        <w:t xml:space="preserve">, </w:t>
      </w:r>
      <w:r w:rsidRPr="006E0853">
        <w:rPr>
          <w:rFonts w:cs="Times New Roman"/>
          <w:i/>
          <w:iCs/>
        </w:rPr>
        <w:t>1</w:t>
      </w:r>
      <w:r w:rsidRPr="006E0853">
        <w:rPr>
          <w:rFonts w:cs="Times New Roman"/>
        </w:rPr>
        <w:t>(1), e11–e19. https://doi.org/10.1016/j.scog.2014.01.003</w:t>
      </w:r>
    </w:p>
    <w:p w14:paraId="51DD0292" w14:textId="77777777" w:rsidR="006E0853" w:rsidRPr="006E0853" w:rsidRDefault="006E0853" w:rsidP="006E0853">
      <w:pPr>
        <w:pStyle w:val="Bibliografa"/>
        <w:jc w:val="both"/>
        <w:rPr>
          <w:rFonts w:cs="Times New Roman"/>
        </w:rPr>
      </w:pPr>
      <w:r w:rsidRPr="006E0853">
        <w:rPr>
          <w:rFonts w:cs="Times New Roman"/>
        </w:rPr>
        <w:t xml:space="preserve">Neumann, D., Babbage, D. R., Zupan, B., &amp; Willer, B. (2015). A randomized controlled trial of emotion recognition training after traumatic brain injury. </w:t>
      </w:r>
      <w:r w:rsidRPr="006E0853">
        <w:rPr>
          <w:rFonts w:cs="Times New Roman"/>
          <w:i/>
          <w:iCs/>
        </w:rPr>
        <w:t>The Journal of Head Trauma Rehabilitation</w:t>
      </w:r>
      <w:r w:rsidRPr="006E0853">
        <w:rPr>
          <w:rFonts w:cs="Times New Roman"/>
        </w:rPr>
        <w:t xml:space="preserve">, </w:t>
      </w:r>
      <w:r w:rsidRPr="006E0853">
        <w:rPr>
          <w:rFonts w:cs="Times New Roman"/>
          <w:i/>
          <w:iCs/>
        </w:rPr>
        <w:t>30</w:t>
      </w:r>
      <w:r w:rsidRPr="006E0853">
        <w:rPr>
          <w:rFonts w:cs="Times New Roman"/>
        </w:rPr>
        <w:t>(3), E12-23. https://doi.org/10.1097/HTR.0000000000000054</w:t>
      </w:r>
    </w:p>
    <w:p w14:paraId="26B86A51" w14:textId="77777777" w:rsidR="006E0853" w:rsidRPr="006E0853" w:rsidRDefault="006E0853" w:rsidP="006E0853">
      <w:pPr>
        <w:pStyle w:val="Bibliografa"/>
        <w:jc w:val="both"/>
        <w:rPr>
          <w:rFonts w:cs="Times New Roman"/>
        </w:rPr>
      </w:pPr>
      <w:r w:rsidRPr="006E0853">
        <w:rPr>
          <w:rFonts w:cs="Times New Roman"/>
        </w:rPr>
        <w:t xml:space="preserve">Penn, D., Roberts, D. L., Munt, E. D., Silverstein, E., Jones, N., &amp; Sheitman, B. (2005). A pilot study of social cognition and interaction training (SCIT) for schizophrenia. </w:t>
      </w:r>
      <w:r w:rsidRPr="006E0853">
        <w:rPr>
          <w:rFonts w:cs="Times New Roman"/>
          <w:i/>
          <w:iCs/>
        </w:rPr>
        <w:t>Schizophrenia Research</w:t>
      </w:r>
      <w:r w:rsidRPr="006E0853">
        <w:rPr>
          <w:rFonts w:cs="Times New Roman"/>
        </w:rPr>
        <w:t xml:space="preserve">, </w:t>
      </w:r>
      <w:r w:rsidRPr="006E0853">
        <w:rPr>
          <w:rFonts w:cs="Times New Roman"/>
          <w:i/>
          <w:iCs/>
        </w:rPr>
        <w:t>80</w:t>
      </w:r>
      <w:r w:rsidRPr="006E0853">
        <w:rPr>
          <w:rFonts w:cs="Times New Roman"/>
        </w:rPr>
        <w:t>(2), 357–359. https://doi.org/10.1016/j.schres.2005.07.011</w:t>
      </w:r>
    </w:p>
    <w:p w14:paraId="0BD35FA6" w14:textId="77777777" w:rsidR="006E0853" w:rsidRPr="006E0853" w:rsidRDefault="006E0853" w:rsidP="006E0853">
      <w:pPr>
        <w:pStyle w:val="Bibliografa"/>
        <w:jc w:val="both"/>
        <w:rPr>
          <w:rFonts w:cs="Times New Roman"/>
        </w:rPr>
      </w:pPr>
      <w:r w:rsidRPr="006E0853">
        <w:rPr>
          <w:rFonts w:cs="Times New Roman"/>
        </w:rPr>
        <w:lastRenderedPageBreak/>
        <w:t xml:space="preserve">Radice-Neumann, D., Zupan, B., Tomita, M., &amp; Willer, B. (2009). Training emotional processing in persons with brain injury. </w:t>
      </w:r>
      <w:r w:rsidRPr="006E0853">
        <w:rPr>
          <w:rFonts w:cs="Times New Roman"/>
          <w:i/>
          <w:iCs/>
        </w:rPr>
        <w:t>The Journal of Head Trauma Rehabilitation</w:t>
      </w:r>
      <w:r w:rsidRPr="006E0853">
        <w:rPr>
          <w:rFonts w:cs="Times New Roman"/>
        </w:rPr>
        <w:t xml:space="preserve">, </w:t>
      </w:r>
      <w:r w:rsidRPr="006E0853">
        <w:rPr>
          <w:rFonts w:cs="Times New Roman"/>
          <w:i/>
          <w:iCs/>
        </w:rPr>
        <w:t>24</w:t>
      </w:r>
      <w:r w:rsidRPr="006E0853">
        <w:rPr>
          <w:rFonts w:cs="Times New Roman"/>
        </w:rPr>
        <w:t>(5), 313–323. https://doi.org/10.1097/HTR.0b013e3181b09160</w:t>
      </w:r>
    </w:p>
    <w:p w14:paraId="47091BF3" w14:textId="77777777" w:rsidR="006E0853" w:rsidRPr="006E0853" w:rsidRDefault="006E0853" w:rsidP="006E0853">
      <w:pPr>
        <w:pStyle w:val="Bibliografa"/>
        <w:jc w:val="both"/>
        <w:rPr>
          <w:rFonts w:cs="Times New Roman"/>
        </w:rPr>
      </w:pPr>
      <w:r w:rsidRPr="006E0853">
        <w:rPr>
          <w:rFonts w:cs="Times New Roman"/>
          <w:lang w:val="es-ES"/>
        </w:rPr>
        <w:t xml:space="preserve">Rodriguez-Rajo, P., Garcia-Rudolph, A., Sanchez-Carrion, R., Aparicio-Lopez, C., Ensenat-Cantallops, A., &amp; Garcia-Molina, A. (2022). </w:t>
      </w:r>
      <w:r w:rsidRPr="006E0853">
        <w:rPr>
          <w:rFonts w:cs="Times New Roman"/>
        </w:rPr>
        <w:t xml:space="preserve">Computerized social cognitive training in the subacute phase after traumatic brain injury: A quasi-randomized controlled trial. </w:t>
      </w:r>
      <w:r w:rsidRPr="006E0853">
        <w:rPr>
          <w:rFonts w:cs="Times New Roman"/>
          <w:i/>
          <w:iCs/>
        </w:rPr>
        <w:t>APPLIED NEUROPSYCHOLOGY-ADULT</w:t>
      </w:r>
      <w:r w:rsidRPr="006E0853">
        <w:rPr>
          <w:rFonts w:cs="Times New Roman"/>
        </w:rPr>
        <w:t>. https://doi.org/10.1080/23279095.2022.2042693</w:t>
      </w:r>
    </w:p>
    <w:p w14:paraId="43821F68" w14:textId="77777777" w:rsidR="006E0853" w:rsidRPr="006E0853" w:rsidRDefault="006E0853" w:rsidP="006E0853">
      <w:pPr>
        <w:pStyle w:val="Bibliografa"/>
        <w:jc w:val="both"/>
        <w:rPr>
          <w:rFonts w:cs="Times New Roman"/>
        </w:rPr>
      </w:pPr>
      <w:r w:rsidRPr="006E0853">
        <w:rPr>
          <w:rFonts w:cs="Times New Roman"/>
        </w:rPr>
        <w:t xml:space="preserve">Russell, T. A., Green, M. J., Simpson, I., &amp; Coltheart, M. (2008). Remediation of facial emotion perception in schizophrenia: Concomitant changes in visual attention. </w:t>
      </w:r>
      <w:r w:rsidRPr="006E0853">
        <w:rPr>
          <w:rFonts w:cs="Times New Roman"/>
          <w:i/>
          <w:iCs/>
        </w:rPr>
        <w:t>Schizophrenia Research</w:t>
      </w:r>
      <w:r w:rsidRPr="006E0853">
        <w:rPr>
          <w:rFonts w:cs="Times New Roman"/>
        </w:rPr>
        <w:t xml:space="preserve">, </w:t>
      </w:r>
      <w:r w:rsidRPr="006E0853">
        <w:rPr>
          <w:rFonts w:cs="Times New Roman"/>
          <w:i/>
          <w:iCs/>
        </w:rPr>
        <w:t>103</w:t>
      </w:r>
      <w:r w:rsidRPr="006E0853">
        <w:rPr>
          <w:rFonts w:cs="Times New Roman"/>
        </w:rPr>
        <w:t>(1–3), 248–256. https://doi.org/10.1016/j.schres.2008.04.033</w:t>
      </w:r>
    </w:p>
    <w:p w14:paraId="71FBA25C" w14:textId="77777777" w:rsidR="006E0853" w:rsidRPr="006E0853" w:rsidRDefault="006E0853" w:rsidP="006E0853">
      <w:pPr>
        <w:pStyle w:val="Bibliografa"/>
        <w:jc w:val="both"/>
        <w:rPr>
          <w:rFonts w:cs="Times New Roman"/>
        </w:rPr>
      </w:pPr>
      <w:r w:rsidRPr="006E0853">
        <w:rPr>
          <w:rFonts w:cs="Times New Roman"/>
        </w:rPr>
        <w:t xml:space="preserve">Steerneman, P., Jackson, S., Pelzer, H., &amp; Muris, P. (1996). Children with Social Handicaps: An Intervention Programme Using a Theory of Mind Approach. </w:t>
      </w:r>
      <w:r w:rsidRPr="006E0853">
        <w:rPr>
          <w:rFonts w:cs="Times New Roman"/>
          <w:i/>
          <w:iCs/>
        </w:rPr>
        <w:t>Clinical Child Psychology and Psychiatry</w:t>
      </w:r>
      <w:r w:rsidRPr="006E0853">
        <w:rPr>
          <w:rFonts w:cs="Times New Roman"/>
        </w:rPr>
        <w:t xml:space="preserve">, </w:t>
      </w:r>
      <w:r w:rsidRPr="006E0853">
        <w:rPr>
          <w:rFonts w:cs="Times New Roman"/>
          <w:i/>
          <w:iCs/>
        </w:rPr>
        <w:t>1</w:t>
      </w:r>
      <w:r w:rsidRPr="006E0853">
        <w:rPr>
          <w:rFonts w:cs="Times New Roman"/>
        </w:rPr>
        <w:t>(2), 251–263. https://doi.org/10.1177/1359104596012006</w:t>
      </w:r>
    </w:p>
    <w:p w14:paraId="5D908B7F" w14:textId="77777777" w:rsidR="006E0853" w:rsidRPr="006E0853" w:rsidRDefault="006E0853" w:rsidP="006E0853">
      <w:pPr>
        <w:pStyle w:val="Bibliografa"/>
        <w:jc w:val="both"/>
        <w:rPr>
          <w:rFonts w:cs="Times New Roman"/>
        </w:rPr>
      </w:pPr>
      <w:r w:rsidRPr="006E0853">
        <w:rPr>
          <w:rFonts w:cs="Times New Roman"/>
        </w:rPr>
        <w:t xml:space="preserve">Vázquez-Campo, M., Maroño, Y., Lahera, G., Mateos, R., &amp; García-Caballero, A. (2016). e-Motional Training®: Pilot study on a novel online training program on social cognition for patients with schizophrenia. </w:t>
      </w:r>
      <w:r w:rsidRPr="006E0853">
        <w:rPr>
          <w:rFonts w:cs="Times New Roman"/>
          <w:i/>
          <w:iCs/>
        </w:rPr>
        <w:t>Schizophrenia Research: Cognition</w:t>
      </w:r>
      <w:r w:rsidRPr="006E0853">
        <w:rPr>
          <w:rFonts w:cs="Times New Roman"/>
        </w:rPr>
        <w:t xml:space="preserve">, </w:t>
      </w:r>
      <w:r w:rsidRPr="006E0853">
        <w:rPr>
          <w:rFonts w:cs="Times New Roman"/>
          <w:i/>
          <w:iCs/>
        </w:rPr>
        <w:t>4</w:t>
      </w:r>
      <w:r w:rsidRPr="006E0853">
        <w:rPr>
          <w:rFonts w:cs="Times New Roman"/>
        </w:rPr>
        <w:t>, 10–17. https://doi.org/10.1016/j.scog.2015.11.007</w:t>
      </w:r>
    </w:p>
    <w:p w14:paraId="0D446C85" w14:textId="77777777" w:rsidR="006E0853" w:rsidRPr="006E0853" w:rsidRDefault="006E0853" w:rsidP="006E0853">
      <w:pPr>
        <w:pStyle w:val="Bibliografa"/>
        <w:jc w:val="both"/>
        <w:rPr>
          <w:rFonts w:cs="Times New Roman"/>
        </w:rPr>
      </w:pPr>
      <w:r w:rsidRPr="006E0853">
        <w:rPr>
          <w:rFonts w:cs="Times New Roman"/>
        </w:rPr>
        <w:t xml:space="preserve">Westerhof-Evers, H. J., Visser-Keizer, A. C., Fasotti, L., Schönherr, M. C., Vink, M., van der Naalt, J., &amp; Spikman, J. M. (2017). Effectiveness of a Treatment for Impairments in Social Cognition and Emotion Regulation (T-ScEmo) After Traumatic Brain Injury: A Randomized Controlled Trial. </w:t>
      </w:r>
      <w:r w:rsidRPr="006E0853">
        <w:rPr>
          <w:rFonts w:cs="Times New Roman"/>
          <w:i/>
          <w:iCs/>
        </w:rPr>
        <w:t>Journal of Head Trauma Rehabilitation</w:t>
      </w:r>
      <w:r w:rsidRPr="006E0853">
        <w:rPr>
          <w:rFonts w:cs="Times New Roman"/>
        </w:rPr>
        <w:t xml:space="preserve">, </w:t>
      </w:r>
      <w:r w:rsidRPr="006E0853">
        <w:rPr>
          <w:rFonts w:cs="Times New Roman"/>
          <w:i/>
          <w:iCs/>
        </w:rPr>
        <w:t>32</w:t>
      </w:r>
      <w:r w:rsidRPr="006E0853">
        <w:rPr>
          <w:rFonts w:cs="Times New Roman"/>
        </w:rPr>
        <w:t>(5), 296–307. https://doi.org/10.1097/HTR.0000000000000332</w:t>
      </w:r>
    </w:p>
    <w:p w14:paraId="2DBF6A2F" w14:textId="0DABD959" w:rsidR="006E0853" w:rsidRPr="006E0853" w:rsidRDefault="006E0853" w:rsidP="006E0853">
      <w:pPr>
        <w:jc w:val="both"/>
      </w:pPr>
      <w:r>
        <w:fldChar w:fldCharType="end"/>
      </w:r>
    </w:p>
    <w:p w14:paraId="064BE317" w14:textId="77777777" w:rsidR="000A3CC4" w:rsidRPr="000A3CC4" w:rsidRDefault="000A3CC4" w:rsidP="000A3CC4"/>
    <w:sectPr w:rsidR="000A3CC4" w:rsidRPr="000A3CC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36963240" w16cex:dateUtc="2023-10-30T06:41:00Z"/>
  <w16cex:commentExtensible w16cex:durableId="4AEABD0C" w16cex:dateUtc="2023-10-30T06:39:00Z"/>
  <w16cex:commentExtensible w16cex:durableId="53BBEE96" w16cex:dateUtc="2023-10-30T06: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C1273AC" w16cid:durableId="36963240"/>
  <w16cid:commentId w16cid:paraId="5A6FF7CB" w16cid:durableId="4AEABD0C"/>
  <w16cid:commentId w16cid:paraId="6F8EFA66" w16cid:durableId="53BBEE9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19C256" w14:textId="77777777" w:rsidR="000C0D53" w:rsidRDefault="000C0D53" w:rsidP="00117666">
      <w:pPr>
        <w:spacing w:after="0"/>
      </w:pPr>
      <w:r>
        <w:separator/>
      </w:r>
    </w:p>
  </w:endnote>
  <w:endnote w:type="continuationSeparator" w:id="0">
    <w:p w14:paraId="7FC81CD4" w14:textId="77777777" w:rsidR="000C0D53" w:rsidRDefault="000C0D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Franklin Gothic Medium">
    <w:panose1 w:val="020B06030201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EC1E37"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3F767CE9" w:rsidR="00EC1E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2079">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3F767CE9" w:rsidR="00EC1E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2079">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EC1E37"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1EF18CB1" w:rsidR="00EC1E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2079">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1EF18CB1" w:rsidR="00EC1E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A2079">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FBF9B3" w14:textId="77777777" w:rsidR="000C0D53" w:rsidRDefault="000C0D53" w:rsidP="00117666">
      <w:pPr>
        <w:spacing w:after="0"/>
      </w:pPr>
      <w:r>
        <w:separator/>
      </w:r>
    </w:p>
  </w:footnote>
  <w:footnote w:type="continuationSeparator" w:id="0">
    <w:p w14:paraId="2E6BE092" w14:textId="77777777" w:rsidR="000C0D53" w:rsidRDefault="000C0D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EC1E3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EC1E37"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CE563B"/>
    <w:multiLevelType w:val="hybridMultilevel"/>
    <w:tmpl w:val="ADB8079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8C576F5"/>
    <w:multiLevelType w:val="hybridMultilevel"/>
    <w:tmpl w:val="16F0387C"/>
    <w:lvl w:ilvl="0" w:tplc="6AC8FAB0">
      <w:start w:val="1"/>
      <w:numFmt w:val="decimal"/>
      <w:lvlText w:val="%1."/>
      <w:lvlJc w:val="left"/>
      <w:pPr>
        <w:ind w:left="720" w:hanging="360"/>
      </w:pPr>
      <w:rPr>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2430A3"/>
    <w:multiLevelType w:val="hybridMultilevel"/>
    <w:tmpl w:val="EF681A7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E264CD4"/>
    <w:multiLevelType w:val="hybridMultilevel"/>
    <w:tmpl w:val="6750BDA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7"/>
  </w:num>
  <w:num w:numId="22">
    <w:abstractNumId w:val="2"/>
  </w:num>
  <w:num w:numId="23">
    <w:abstractNumId w:val="5"/>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A3CC4"/>
    <w:rsid w:val="000C0D53"/>
    <w:rsid w:val="000D37D1"/>
    <w:rsid w:val="000F6C1B"/>
    <w:rsid w:val="00105FD9"/>
    <w:rsid w:val="00107914"/>
    <w:rsid w:val="00117666"/>
    <w:rsid w:val="001549D3"/>
    <w:rsid w:val="00160065"/>
    <w:rsid w:val="00177D84"/>
    <w:rsid w:val="001D0919"/>
    <w:rsid w:val="001F473F"/>
    <w:rsid w:val="002304D3"/>
    <w:rsid w:val="00231592"/>
    <w:rsid w:val="00267D18"/>
    <w:rsid w:val="00283FD2"/>
    <w:rsid w:val="002868E2"/>
    <w:rsid w:val="002869C3"/>
    <w:rsid w:val="002936E4"/>
    <w:rsid w:val="002B4A57"/>
    <w:rsid w:val="002C74CA"/>
    <w:rsid w:val="003157CB"/>
    <w:rsid w:val="003544FB"/>
    <w:rsid w:val="00354D10"/>
    <w:rsid w:val="003B34DD"/>
    <w:rsid w:val="003D2F2D"/>
    <w:rsid w:val="003F2AFF"/>
    <w:rsid w:val="00401590"/>
    <w:rsid w:val="00422044"/>
    <w:rsid w:val="00426A47"/>
    <w:rsid w:val="00447801"/>
    <w:rsid w:val="00452E9C"/>
    <w:rsid w:val="004735C8"/>
    <w:rsid w:val="004961FF"/>
    <w:rsid w:val="004D4BA2"/>
    <w:rsid w:val="0051069D"/>
    <w:rsid w:val="00517A89"/>
    <w:rsid w:val="005250F2"/>
    <w:rsid w:val="00593EEA"/>
    <w:rsid w:val="005A5EEE"/>
    <w:rsid w:val="006252F1"/>
    <w:rsid w:val="006375C7"/>
    <w:rsid w:val="00654E8F"/>
    <w:rsid w:val="00660D05"/>
    <w:rsid w:val="006820B1"/>
    <w:rsid w:val="006A60AA"/>
    <w:rsid w:val="006B7D14"/>
    <w:rsid w:val="006D48B3"/>
    <w:rsid w:val="006E0853"/>
    <w:rsid w:val="00701727"/>
    <w:rsid w:val="0070566C"/>
    <w:rsid w:val="00714C50"/>
    <w:rsid w:val="00716801"/>
    <w:rsid w:val="00716E19"/>
    <w:rsid w:val="00725A7D"/>
    <w:rsid w:val="007501BE"/>
    <w:rsid w:val="00790BB3"/>
    <w:rsid w:val="007C206C"/>
    <w:rsid w:val="007E7F70"/>
    <w:rsid w:val="008027AA"/>
    <w:rsid w:val="00803D24"/>
    <w:rsid w:val="00817DD6"/>
    <w:rsid w:val="00885156"/>
    <w:rsid w:val="00886318"/>
    <w:rsid w:val="009023BA"/>
    <w:rsid w:val="009151AA"/>
    <w:rsid w:val="0093429D"/>
    <w:rsid w:val="00943573"/>
    <w:rsid w:val="00970805"/>
    <w:rsid w:val="00970F7D"/>
    <w:rsid w:val="00983227"/>
    <w:rsid w:val="00994A3D"/>
    <w:rsid w:val="009C2B12"/>
    <w:rsid w:val="009C6279"/>
    <w:rsid w:val="009C70F3"/>
    <w:rsid w:val="00A174D9"/>
    <w:rsid w:val="00A52426"/>
    <w:rsid w:val="00A53C60"/>
    <w:rsid w:val="00A569CD"/>
    <w:rsid w:val="00A74269"/>
    <w:rsid w:val="00AA3BCE"/>
    <w:rsid w:val="00AB6715"/>
    <w:rsid w:val="00B1671E"/>
    <w:rsid w:val="00B25EB8"/>
    <w:rsid w:val="00B354E1"/>
    <w:rsid w:val="00B37F4D"/>
    <w:rsid w:val="00C52A7B"/>
    <w:rsid w:val="00C56BAF"/>
    <w:rsid w:val="00C679AA"/>
    <w:rsid w:val="00C75972"/>
    <w:rsid w:val="00C964C2"/>
    <w:rsid w:val="00CB1D93"/>
    <w:rsid w:val="00CC0A3A"/>
    <w:rsid w:val="00CD066B"/>
    <w:rsid w:val="00CE4FEE"/>
    <w:rsid w:val="00D1114F"/>
    <w:rsid w:val="00D576BA"/>
    <w:rsid w:val="00DB59C3"/>
    <w:rsid w:val="00DC259A"/>
    <w:rsid w:val="00DE23E8"/>
    <w:rsid w:val="00E52377"/>
    <w:rsid w:val="00E64E17"/>
    <w:rsid w:val="00E866C9"/>
    <w:rsid w:val="00EA2079"/>
    <w:rsid w:val="00EA3D3C"/>
    <w:rsid w:val="00EC1E37"/>
    <w:rsid w:val="00EE33C4"/>
    <w:rsid w:val="00F41FEA"/>
    <w:rsid w:val="00F46900"/>
    <w:rsid w:val="00F61D89"/>
    <w:rsid w:val="00FB31F0"/>
    <w:rsid w:val="00FB4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Textoindependiente">
    <w:name w:val="Body Text"/>
    <w:basedOn w:val="Normal"/>
    <w:link w:val="TextoindependienteCar"/>
    <w:uiPriority w:val="1"/>
    <w:qFormat/>
    <w:rsid w:val="00F41FEA"/>
    <w:pPr>
      <w:widowControl w:val="0"/>
      <w:autoSpaceDE w:val="0"/>
      <w:autoSpaceDN w:val="0"/>
      <w:spacing w:before="0" w:after="0"/>
    </w:pPr>
    <w:rPr>
      <w:rFonts w:ascii="Franklin Gothic Medium" w:eastAsia="Franklin Gothic Medium" w:hAnsi="Franklin Gothic Medium" w:cs="Franklin Gothic Medium"/>
      <w:sz w:val="18"/>
      <w:szCs w:val="18"/>
    </w:rPr>
  </w:style>
  <w:style w:type="character" w:customStyle="1" w:styleId="TextoindependienteCar">
    <w:name w:val="Texto independiente Car"/>
    <w:basedOn w:val="Fuentedeprrafopredeter"/>
    <w:link w:val="Textoindependiente"/>
    <w:uiPriority w:val="1"/>
    <w:rsid w:val="00F41FEA"/>
    <w:rPr>
      <w:rFonts w:ascii="Franklin Gothic Medium" w:eastAsia="Franklin Gothic Medium" w:hAnsi="Franklin Gothic Medium" w:cs="Franklin Gothic Medium"/>
      <w:sz w:val="18"/>
      <w:szCs w:val="18"/>
    </w:rPr>
  </w:style>
  <w:style w:type="paragraph" w:styleId="Bibliografa">
    <w:name w:val="Bibliography"/>
    <w:basedOn w:val="Normal"/>
    <w:next w:val="Normal"/>
    <w:uiPriority w:val="37"/>
    <w:unhideWhenUsed/>
    <w:rsid w:val="006E085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913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AAB55109-FE55-4B65-9EB8-6245AB96F5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8037</Words>
  <Characters>44209</Characters>
  <Application>Microsoft Office Word</Application>
  <DocSecurity>0</DocSecurity>
  <Lines>368</Lines>
  <Paragraphs>10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ra Rivas García</cp:lastModifiedBy>
  <cp:revision>2</cp:revision>
  <cp:lastPrinted>2013-10-03T12:51:00Z</cp:lastPrinted>
  <dcterms:created xsi:type="dcterms:W3CDTF">2024-06-07T20:14:00Z</dcterms:created>
  <dcterms:modified xsi:type="dcterms:W3CDTF">2024-06-07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7"&gt;&lt;session id="BQasfUvg"/&gt;&lt;style id="http://www.zotero.org/styles/apa" locale="en-GB" hasBibliography="1" bibliographyStyleHasBeenSet="1"/&gt;&lt;prefs&gt;&lt;pref name="fieldType" value="Field"/&gt;&lt;pref name="automaticJourn</vt:lpwstr>
  </property>
  <property fmtid="{D5CDD505-2E9C-101B-9397-08002B2CF9AE}" pid="11" name="ZOTERO_PREF_2">
    <vt:lpwstr>alAbbreviations" value="true"/&gt;&lt;/prefs&gt;&lt;/data&gt;</vt:lpwstr>
  </property>
</Properties>
</file>